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28FB" w:rsidRDefault="00FD28FB" w:rsidP="00FD28FB">
      <w:pPr>
        <w:rPr>
          <w:rFonts w:ascii="Arial" w:hAnsi="Arial"/>
        </w:rPr>
      </w:pPr>
      <w:r w:rsidRPr="003A1D19">
        <w:rPr>
          <w:rFonts w:ascii="Arial" w:hAnsi="Arial"/>
        </w:rPr>
        <w:t xml:space="preserve">A supplementary table of incidence and </w:t>
      </w:r>
      <w:proofErr w:type="spellStart"/>
      <w:r w:rsidRPr="003A1D19">
        <w:rPr>
          <w:rFonts w:ascii="Arial" w:hAnsi="Arial"/>
        </w:rPr>
        <w:t>CFR</w:t>
      </w:r>
      <w:proofErr w:type="spellEnd"/>
      <w:r w:rsidRPr="003A1D19">
        <w:rPr>
          <w:rFonts w:ascii="Arial" w:hAnsi="Arial"/>
        </w:rPr>
        <w:t xml:space="preserve"> of </w:t>
      </w:r>
      <w:proofErr w:type="spellStart"/>
      <w:r w:rsidRPr="003A1D19">
        <w:rPr>
          <w:rFonts w:ascii="Arial" w:hAnsi="Arial"/>
        </w:rPr>
        <w:t>DHF</w:t>
      </w:r>
      <w:proofErr w:type="spellEnd"/>
    </w:p>
    <w:tbl>
      <w:tblPr>
        <w:tblW w:w="489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00"/>
        <w:gridCol w:w="2296"/>
        <w:gridCol w:w="1300"/>
      </w:tblGrid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FD28FB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R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(</w:t>
            </w:r>
            <w:r w:rsidRPr="00737042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ases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</w:t>
            </w:r>
            <w:r w:rsidRPr="00737042">
              <w:rPr>
                <w:rFonts w:ascii="Arial" w:hAnsi="Arial" w:cs="Arial"/>
                <w:bCs/>
                <w:color w:val="000000"/>
                <w:sz w:val="22"/>
                <w:szCs w:val="22"/>
              </w:rPr>
              <w:t>/</w:t>
            </w:r>
            <w:proofErr w:type="spellStart"/>
            <w:r w:rsidRPr="00737042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00000personyears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FR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(%)</w:t>
            </w:r>
          </w:p>
        </w:tc>
      </w:tr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1968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41.3</w:t>
            </w:r>
          </w:p>
        </w:tc>
      </w:tr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1969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3.9</w:t>
            </w:r>
          </w:p>
        </w:tc>
      </w:tr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1970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8.8</w:t>
            </w:r>
          </w:p>
        </w:tc>
      </w:tr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1971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4.9</w:t>
            </w:r>
          </w:p>
        </w:tc>
      </w:tr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1972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9.6</w:t>
            </w:r>
          </w:p>
        </w:tc>
      </w:tr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1973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8.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4.6</w:t>
            </w:r>
          </w:p>
        </w:tc>
      </w:tr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1974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.9</w:t>
            </w:r>
          </w:p>
        </w:tc>
      </w:tr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1975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8.1</w:t>
            </w:r>
          </w:p>
        </w:tc>
      </w:tr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1976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.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4.7</w:t>
            </w:r>
          </w:p>
        </w:tc>
      </w:tr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1977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5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4.1</w:t>
            </w:r>
          </w:p>
        </w:tc>
      </w:tr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1978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4.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5.5</w:t>
            </w:r>
          </w:p>
        </w:tc>
      </w:tr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1979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4.8</w:t>
            </w:r>
          </w:p>
        </w:tc>
      </w:tr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1980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4.8</w:t>
            </w:r>
          </w:p>
        </w:tc>
      </w:tr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1981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.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.9</w:t>
            </w:r>
          </w:p>
        </w:tc>
      </w:tr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1982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.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4.7</w:t>
            </w:r>
          </w:p>
        </w:tc>
      </w:tr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1983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8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.6</w:t>
            </w:r>
          </w:p>
        </w:tc>
      </w:tr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1984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7.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</w:t>
            </w:r>
          </w:p>
        </w:tc>
      </w:tr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1985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8.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.4</w:t>
            </w:r>
          </w:p>
        </w:tc>
      </w:tr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1986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9.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.7</w:t>
            </w:r>
          </w:p>
        </w:tc>
      </w:tr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1987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4.6</w:t>
            </w:r>
          </w:p>
        </w:tc>
      </w:tr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1988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7.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.2</w:t>
            </w:r>
          </w:p>
        </w:tc>
      </w:tr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1989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6.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4.5</w:t>
            </w:r>
          </w:p>
        </w:tc>
      </w:tr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1990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.6</w:t>
            </w:r>
          </w:p>
        </w:tc>
      </w:tr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1991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1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.7</w:t>
            </w:r>
          </w:p>
        </w:tc>
      </w:tr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1992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9.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.9</w:t>
            </w:r>
          </w:p>
        </w:tc>
      </w:tr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1993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9.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.40</w:t>
            </w:r>
          </w:p>
        </w:tc>
      </w:tr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1994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9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.51</w:t>
            </w:r>
          </w:p>
        </w:tc>
      </w:tr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1995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8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.52</w:t>
            </w:r>
          </w:p>
        </w:tc>
      </w:tr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1996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3.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.71</w:t>
            </w:r>
          </w:p>
        </w:tc>
      </w:tr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1997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5.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.22</w:t>
            </w:r>
          </w:p>
        </w:tc>
      </w:tr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1998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5.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.96</w:t>
            </w:r>
          </w:p>
        </w:tc>
      </w:tr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1999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0.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.00</w:t>
            </w:r>
          </w:p>
        </w:tc>
      </w:tr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2000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5.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.41</w:t>
            </w:r>
          </w:p>
        </w:tc>
      </w:tr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2001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1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.08</w:t>
            </w:r>
          </w:p>
        </w:tc>
      </w:tr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2002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9.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.32</w:t>
            </w:r>
          </w:p>
        </w:tc>
      </w:tr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2003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4.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.55</w:t>
            </w:r>
          </w:p>
        </w:tc>
      </w:tr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2004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7.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.20</w:t>
            </w:r>
          </w:p>
        </w:tc>
      </w:tr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lastRenderedPageBreak/>
              <w:t>2005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43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.36</w:t>
            </w:r>
          </w:p>
        </w:tc>
      </w:tr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2006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52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.04</w:t>
            </w:r>
          </w:p>
        </w:tc>
      </w:tr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2007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71.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.00</w:t>
            </w:r>
          </w:p>
        </w:tc>
      </w:tr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2008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60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0.86</w:t>
            </w:r>
          </w:p>
        </w:tc>
      </w:tr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2009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67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0.86</w:t>
            </w:r>
          </w:p>
        </w:tc>
      </w:tr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2010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85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0.87</w:t>
            </w:r>
          </w:p>
        </w:tc>
      </w:tr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2011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27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0.91</w:t>
            </w:r>
          </w:p>
        </w:tc>
      </w:tr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2012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37.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0.90</w:t>
            </w:r>
          </w:p>
        </w:tc>
      </w:tr>
      <w:tr w:rsidR="00FD28FB" w:rsidRPr="003A1D19" w:rsidTr="009739CC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2013</w:t>
            </w:r>
          </w:p>
        </w:tc>
        <w:tc>
          <w:tcPr>
            <w:tcW w:w="2296" w:type="dxa"/>
            <w:vAlign w:val="bottom"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43.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D28FB" w:rsidRPr="003A1D19" w:rsidRDefault="00FD28FB" w:rsidP="009739C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1D19">
              <w:rPr>
                <w:rFonts w:ascii="Arial" w:hAnsi="Arial" w:cs="Arial"/>
                <w:bCs/>
                <w:sz w:val="22"/>
                <w:szCs w:val="22"/>
              </w:rPr>
              <w:t>0.73</w:t>
            </w:r>
          </w:p>
        </w:tc>
      </w:tr>
    </w:tbl>
    <w:p w:rsidR="002A4A1C" w:rsidRPr="00FD28FB" w:rsidRDefault="002A4A1C" w:rsidP="00FD28FB"/>
    <w:sectPr w:rsidR="002A4A1C" w:rsidRPr="00FD28FB" w:rsidSect="00FD28FB">
      <w:footerReference w:type="even" r:id="rId8"/>
      <w:footerReference w:type="default" r:id="rId9"/>
      <w:footerReference w:type="first" r:id="rId10"/>
      <w:type w:val="continuous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57FC" w:rsidRDefault="00DC57FC">
      <w:r>
        <w:separator/>
      </w:r>
    </w:p>
  </w:endnote>
  <w:endnote w:type="continuationSeparator" w:id="0">
    <w:p w:rsidR="00DC57FC" w:rsidRDefault="00DC57F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57FC" w:rsidRDefault="00C423B7" w:rsidP="00AE2BE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C57F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C57FC" w:rsidRDefault="00DC57FC" w:rsidP="005B4E55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57FC" w:rsidRDefault="00DC57FC" w:rsidP="00B56213">
    <w:pPr>
      <w:pStyle w:val="Footer"/>
      <w:ind w:right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57FC" w:rsidRDefault="00DC57FC" w:rsidP="003F0BB7">
    <w:pPr>
      <w:pStyle w:val="Footer"/>
      <w:ind w:right="360"/>
      <w:rPr>
        <w:sz w:val="20"/>
        <w:lang w:val="id-ID"/>
      </w:rPr>
    </w:pPr>
  </w:p>
  <w:p w:rsidR="00DC57FC" w:rsidRDefault="00DC57F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57FC" w:rsidRDefault="00DC57FC">
      <w:r>
        <w:separator/>
      </w:r>
    </w:p>
  </w:footnote>
  <w:footnote w:type="continuationSeparator" w:id="0">
    <w:p w:rsidR="00DC57FC" w:rsidRDefault="00DC57F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706A21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B2549A0"/>
    <w:multiLevelType w:val="hybridMultilevel"/>
    <w:tmpl w:val="F8AC639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32A76F7"/>
    <w:multiLevelType w:val="hybridMultilevel"/>
    <w:tmpl w:val="C43CEB96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161A62"/>
    <w:multiLevelType w:val="hybridMultilevel"/>
    <w:tmpl w:val="C43CEB96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241328"/>
    <w:multiLevelType w:val="hybridMultilevel"/>
    <w:tmpl w:val="338606AE"/>
    <w:lvl w:ilvl="0" w:tplc="200A693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1BBC236B"/>
    <w:multiLevelType w:val="multilevel"/>
    <w:tmpl w:val="D152BE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D1F5E64"/>
    <w:multiLevelType w:val="hybridMultilevel"/>
    <w:tmpl w:val="C854F1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E7766AF"/>
    <w:multiLevelType w:val="hybridMultilevel"/>
    <w:tmpl w:val="C43CEB96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CEF7AEA"/>
    <w:multiLevelType w:val="hybridMultilevel"/>
    <w:tmpl w:val="50D467A2"/>
    <w:lvl w:ilvl="0" w:tplc="0421000F">
      <w:start w:val="1"/>
      <w:numFmt w:val="decimal"/>
      <w:lvlText w:val="%1."/>
      <w:lvlJc w:val="left"/>
      <w:pPr>
        <w:ind w:left="720" w:hanging="360"/>
      </w:p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3812793"/>
    <w:multiLevelType w:val="hybridMultilevel"/>
    <w:tmpl w:val="C43CEB96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8B8270E"/>
    <w:multiLevelType w:val="hybridMultilevel"/>
    <w:tmpl w:val="F104C080"/>
    <w:lvl w:ilvl="0" w:tplc="EC8EB366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46EE575F"/>
    <w:multiLevelType w:val="hybridMultilevel"/>
    <w:tmpl w:val="04DE2B12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52A4291D"/>
    <w:multiLevelType w:val="hybridMultilevel"/>
    <w:tmpl w:val="C43CEB96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49066FB"/>
    <w:multiLevelType w:val="hybridMultilevel"/>
    <w:tmpl w:val="C43CEB96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3310F22"/>
    <w:multiLevelType w:val="multilevel"/>
    <w:tmpl w:val="79540B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74F0173"/>
    <w:multiLevelType w:val="hybridMultilevel"/>
    <w:tmpl w:val="711CD8EE"/>
    <w:lvl w:ilvl="0" w:tplc="200A693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69744997"/>
    <w:multiLevelType w:val="hybridMultilevel"/>
    <w:tmpl w:val="C43CEB96"/>
    <w:lvl w:ilvl="0" w:tplc="0421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B101ACB"/>
    <w:multiLevelType w:val="hybridMultilevel"/>
    <w:tmpl w:val="C43CEB96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09F57C4"/>
    <w:multiLevelType w:val="hybridMultilevel"/>
    <w:tmpl w:val="DE2007D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73764E75"/>
    <w:multiLevelType w:val="hybridMultilevel"/>
    <w:tmpl w:val="C43CEB96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CCC7EB8"/>
    <w:multiLevelType w:val="hybridMultilevel"/>
    <w:tmpl w:val="C43CEB96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EC236A4"/>
    <w:multiLevelType w:val="multilevel"/>
    <w:tmpl w:val="C43CEB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5"/>
  </w:num>
  <w:num w:numId="3">
    <w:abstractNumId w:val="0"/>
  </w:num>
  <w:num w:numId="4">
    <w:abstractNumId w:val="2"/>
  </w:num>
  <w:num w:numId="5">
    <w:abstractNumId w:val="20"/>
  </w:num>
  <w:num w:numId="6">
    <w:abstractNumId w:val="17"/>
  </w:num>
  <w:num w:numId="7">
    <w:abstractNumId w:val="1"/>
  </w:num>
  <w:num w:numId="8">
    <w:abstractNumId w:val="10"/>
  </w:num>
  <w:num w:numId="9">
    <w:abstractNumId w:val="18"/>
  </w:num>
  <w:num w:numId="10">
    <w:abstractNumId w:val="4"/>
  </w:num>
  <w:num w:numId="11">
    <w:abstractNumId w:val="5"/>
  </w:num>
  <w:num w:numId="12">
    <w:abstractNumId w:val="14"/>
  </w:num>
  <w:num w:numId="13">
    <w:abstractNumId w:val="8"/>
  </w:num>
  <w:num w:numId="14">
    <w:abstractNumId w:val="13"/>
  </w:num>
  <w:num w:numId="15">
    <w:abstractNumId w:val="7"/>
  </w:num>
  <w:num w:numId="16">
    <w:abstractNumId w:val="11"/>
  </w:num>
  <w:num w:numId="17">
    <w:abstractNumId w:val="19"/>
  </w:num>
  <w:num w:numId="18">
    <w:abstractNumId w:val="12"/>
  </w:num>
  <w:num w:numId="19">
    <w:abstractNumId w:val="3"/>
  </w:num>
  <w:num w:numId="20">
    <w:abstractNumId w:val="6"/>
  </w:num>
  <w:num w:numId="21">
    <w:abstractNumId w:val="9"/>
  </w:num>
  <w:num w:numId="22">
    <w:abstractNumId w:val="2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1"/>
  <w:activeWritingStyle w:appName="MSWord" w:lang="en-US" w:vendorID="2" w:dllVersion="6" w:checkStyle="1"/>
  <w:proofState w:spelling="clean" w:grammar="clean"/>
  <w:stylePaneFormatFilter w:val="3F01"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/>
  <w:rsids>
    <w:rsidRoot w:val="009D254C"/>
    <w:rsid w:val="0000014D"/>
    <w:rsid w:val="00000D38"/>
    <w:rsid w:val="000010D3"/>
    <w:rsid w:val="00003142"/>
    <w:rsid w:val="0000330E"/>
    <w:rsid w:val="0000403E"/>
    <w:rsid w:val="00004E93"/>
    <w:rsid w:val="000054E0"/>
    <w:rsid w:val="0000594F"/>
    <w:rsid w:val="00006287"/>
    <w:rsid w:val="00006C8A"/>
    <w:rsid w:val="00007F67"/>
    <w:rsid w:val="00012075"/>
    <w:rsid w:val="00015623"/>
    <w:rsid w:val="00017000"/>
    <w:rsid w:val="0002023C"/>
    <w:rsid w:val="00021073"/>
    <w:rsid w:val="0002141B"/>
    <w:rsid w:val="00021669"/>
    <w:rsid w:val="0002188A"/>
    <w:rsid w:val="00021D2D"/>
    <w:rsid w:val="00024195"/>
    <w:rsid w:val="000243A8"/>
    <w:rsid w:val="00024B0A"/>
    <w:rsid w:val="0002599C"/>
    <w:rsid w:val="00025CC0"/>
    <w:rsid w:val="000263B6"/>
    <w:rsid w:val="00027ACE"/>
    <w:rsid w:val="000312BA"/>
    <w:rsid w:val="0003189D"/>
    <w:rsid w:val="0003220B"/>
    <w:rsid w:val="00032246"/>
    <w:rsid w:val="00032D38"/>
    <w:rsid w:val="00033164"/>
    <w:rsid w:val="00033507"/>
    <w:rsid w:val="00033A73"/>
    <w:rsid w:val="00034057"/>
    <w:rsid w:val="00037EE5"/>
    <w:rsid w:val="00040887"/>
    <w:rsid w:val="0004109B"/>
    <w:rsid w:val="00045AB8"/>
    <w:rsid w:val="00045BA6"/>
    <w:rsid w:val="00045DB6"/>
    <w:rsid w:val="000478C2"/>
    <w:rsid w:val="00050075"/>
    <w:rsid w:val="0005022F"/>
    <w:rsid w:val="00053426"/>
    <w:rsid w:val="000535C1"/>
    <w:rsid w:val="00053A84"/>
    <w:rsid w:val="00055CC3"/>
    <w:rsid w:val="00055D1E"/>
    <w:rsid w:val="00057992"/>
    <w:rsid w:val="00057E76"/>
    <w:rsid w:val="00061791"/>
    <w:rsid w:val="00061AB2"/>
    <w:rsid w:val="00061D3E"/>
    <w:rsid w:val="0006284B"/>
    <w:rsid w:val="00062CF1"/>
    <w:rsid w:val="00062DE8"/>
    <w:rsid w:val="0006365C"/>
    <w:rsid w:val="000636A4"/>
    <w:rsid w:val="00063838"/>
    <w:rsid w:val="0006388F"/>
    <w:rsid w:val="00064B06"/>
    <w:rsid w:val="00064BC9"/>
    <w:rsid w:val="000655CD"/>
    <w:rsid w:val="000659E2"/>
    <w:rsid w:val="000700DF"/>
    <w:rsid w:val="00070F9C"/>
    <w:rsid w:val="0007250B"/>
    <w:rsid w:val="00072A91"/>
    <w:rsid w:val="000738C4"/>
    <w:rsid w:val="000754C1"/>
    <w:rsid w:val="00075E34"/>
    <w:rsid w:val="0007687D"/>
    <w:rsid w:val="00076ABD"/>
    <w:rsid w:val="00076F84"/>
    <w:rsid w:val="000809C0"/>
    <w:rsid w:val="00081350"/>
    <w:rsid w:val="00084D9F"/>
    <w:rsid w:val="00085BDE"/>
    <w:rsid w:val="00085D20"/>
    <w:rsid w:val="0008698A"/>
    <w:rsid w:val="00086D78"/>
    <w:rsid w:val="000873B0"/>
    <w:rsid w:val="00090C2C"/>
    <w:rsid w:val="00091499"/>
    <w:rsid w:val="000918B6"/>
    <w:rsid w:val="000961AB"/>
    <w:rsid w:val="00096544"/>
    <w:rsid w:val="000978F9"/>
    <w:rsid w:val="00097B37"/>
    <w:rsid w:val="000A05F5"/>
    <w:rsid w:val="000A0712"/>
    <w:rsid w:val="000A2826"/>
    <w:rsid w:val="000A29D3"/>
    <w:rsid w:val="000A2A8E"/>
    <w:rsid w:val="000A454A"/>
    <w:rsid w:val="000A59D2"/>
    <w:rsid w:val="000A5C4B"/>
    <w:rsid w:val="000A5E85"/>
    <w:rsid w:val="000A7780"/>
    <w:rsid w:val="000B038E"/>
    <w:rsid w:val="000B0886"/>
    <w:rsid w:val="000B11EC"/>
    <w:rsid w:val="000B156D"/>
    <w:rsid w:val="000B2D9D"/>
    <w:rsid w:val="000B32A2"/>
    <w:rsid w:val="000B4B7E"/>
    <w:rsid w:val="000B4C09"/>
    <w:rsid w:val="000B4F26"/>
    <w:rsid w:val="000B635C"/>
    <w:rsid w:val="000B7592"/>
    <w:rsid w:val="000C0A44"/>
    <w:rsid w:val="000C3F67"/>
    <w:rsid w:val="000C53C4"/>
    <w:rsid w:val="000C61B1"/>
    <w:rsid w:val="000C6E89"/>
    <w:rsid w:val="000D04D1"/>
    <w:rsid w:val="000D056B"/>
    <w:rsid w:val="000D0A7A"/>
    <w:rsid w:val="000D1C31"/>
    <w:rsid w:val="000D1DE0"/>
    <w:rsid w:val="000D5ED0"/>
    <w:rsid w:val="000D6EF5"/>
    <w:rsid w:val="000D7045"/>
    <w:rsid w:val="000E04CC"/>
    <w:rsid w:val="000E1C1C"/>
    <w:rsid w:val="000E1CF4"/>
    <w:rsid w:val="000E26D3"/>
    <w:rsid w:val="000E2C2E"/>
    <w:rsid w:val="000E2F5F"/>
    <w:rsid w:val="000E74F5"/>
    <w:rsid w:val="000F0287"/>
    <w:rsid w:val="000F06CA"/>
    <w:rsid w:val="000F112F"/>
    <w:rsid w:val="000F22B6"/>
    <w:rsid w:val="000F5135"/>
    <w:rsid w:val="000F59EF"/>
    <w:rsid w:val="000F5CAE"/>
    <w:rsid w:val="000F6452"/>
    <w:rsid w:val="000F7062"/>
    <w:rsid w:val="00100266"/>
    <w:rsid w:val="00100350"/>
    <w:rsid w:val="00100BFC"/>
    <w:rsid w:val="0010219E"/>
    <w:rsid w:val="001027C1"/>
    <w:rsid w:val="00102AF9"/>
    <w:rsid w:val="00102D9A"/>
    <w:rsid w:val="00103331"/>
    <w:rsid w:val="001055D9"/>
    <w:rsid w:val="00106AE4"/>
    <w:rsid w:val="00106D10"/>
    <w:rsid w:val="0010707F"/>
    <w:rsid w:val="00107E6A"/>
    <w:rsid w:val="00110EB0"/>
    <w:rsid w:val="001112D6"/>
    <w:rsid w:val="001115FD"/>
    <w:rsid w:val="00111B5D"/>
    <w:rsid w:val="00113E79"/>
    <w:rsid w:val="00114AA3"/>
    <w:rsid w:val="00114E50"/>
    <w:rsid w:val="00115CBF"/>
    <w:rsid w:val="001160B1"/>
    <w:rsid w:val="00116EED"/>
    <w:rsid w:val="001179D0"/>
    <w:rsid w:val="0012092D"/>
    <w:rsid w:val="00122EDB"/>
    <w:rsid w:val="00124293"/>
    <w:rsid w:val="00126074"/>
    <w:rsid w:val="001265D1"/>
    <w:rsid w:val="0012772C"/>
    <w:rsid w:val="00130FA4"/>
    <w:rsid w:val="00131E10"/>
    <w:rsid w:val="0013244F"/>
    <w:rsid w:val="00132C39"/>
    <w:rsid w:val="00132D49"/>
    <w:rsid w:val="00133397"/>
    <w:rsid w:val="00135187"/>
    <w:rsid w:val="001359F3"/>
    <w:rsid w:val="00137868"/>
    <w:rsid w:val="00140826"/>
    <w:rsid w:val="00140864"/>
    <w:rsid w:val="00141A11"/>
    <w:rsid w:val="00141C5E"/>
    <w:rsid w:val="00141CBE"/>
    <w:rsid w:val="00141D17"/>
    <w:rsid w:val="00141F18"/>
    <w:rsid w:val="0014376C"/>
    <w:rsid w:val="00143B5F"/>
    <w:rsid w:val="001446F9"/>
    <w:rsid w:val="001464C5"/>
    <w:rsid w:val="0014688D"/>
    <w:rsid w:val="00147419"/>
    <w:rsid w:val="001508C4"/>
    <w:rsid w:val="00151866"/>
    <w:rsid w:val="00154104"/>
    <w:rsid w:val="00154B24"/>
    <w:rsid w:val="00155470"/>
    <w:rsid w:val="001563FA"/>
    <w:rsid w:val="001568B6"/>
    <w:rsid w:val="001569BB"/>
    <w:rsid w:val="00161919"/>
    <w:rsid w:val="00164DD3"/>
    <w:rsid w:val="00166965"/>
    <w:rsid w:val="00170340"/>
    <w:rsid w:val="0017283F"/>
    <w:rsid w:val="001735BB"/>
    <w:rsid w:val="00174247"/>
    <w:rsid w:val="00175687"/>
    <w:rsid w:val="00176143"/>
    <w:rsid w:val="001763B1"/>
    <w:rsid w:val="00176FB0"/>
    <w:rsid w:val="00177604"/>
    <w:rsid w:val="001776BB"/>
    <w:rsid w:val="00177FF5"/>
    <w:rsid w:val="00180701"/>
    <w:rsid w:val="00182180"/>
    <w:rsid w:val="00182301"/>
    <w:rsid w:val="00183B56"/>
    <w:rsid w:val="00184226"/>
    <w:rsid w:val="00184BA6"/>
    <w:rsid w:val="00184BA8"/>
    <w:rsid w:val="00185736"/>
    <w:rsid w:val="00186D86"/>
    <w:rsid w:val="00187656"/>
    <w:rsid w:val="00187B6D"/>
    <w:rsid w:val="00191FF5"/>
    <w:rsid w:val="0019350B"/>
    <w:rsid w:val="001937EA"/>
    <w:rsid w:val="00193EA6"/>
    <w:rsid w:val="0019568B"/>
    <w:rsid w:val="00195801"/>
    <w:rsid w:val="00195CEB"/>
    <w:rsid w:val="00197C03"/>
    <w:rsid w:val="001A14CC"/>
    <w:rsid w:val="001A26A9"/>
    <w:rsid w:val="001A3C04"/>
    <w:rsid w:val="001A45DE"/>
    <w:rsid w:val="001A55CB"/>
    <w:rsid w:val="001A5735"/>
    <w:rsid w:val="001A6A23"/>
    <w:rsid w:val="001A6E16"/>
    <w:rsid w:val="001A7B13"/>
    <w:rsid w:val="001B1FFB"/>
    <w:rsid w:val="001B2883"/>
    <w:rsid w:val="001B2DE4"/>
    <w:rsid w:val="001B2E3F"/>
    <w:rsid w:val="001B391C"/>
    <w:rsid w:val="001B43DA"/>
    <w:rsid w:val="001B516E"/>
    <w:rsid w:val="001B5195"/>
    <w:rsid w:val="001B580C"/>
    <w:rsid w:val="001B5CA9"/>
    <w:rsid w:val="001B5EA4"/>
    <w:rsid w:val="001C1BF9"/>
    <w:rsid w:val="001C2A05"/>
    <w:rsid w:val="001C3527"/>
    <w:rsid w:val="001C4809"/>
    <w:rsid w:val="001C4F1F"/>
    <w:rsid w:val="001C5997"/>
    <w:rsid w:val="001C6C1B"/>
    <w:rsid w:val="001D00CB"/>
    <w:rsid w:val="001D0AAB"/>
    <w:rsid w:val="001D0BC8"/>
    <w:rsid w:val="001D0E02"/>
    <w:rsid w:val="001D162B"/>
    <w:rsid w:val="001D19E7"/>
    <w:rsid w:val="001D2159"/>
    <w:rsid w:val="001D2F3B"/>
    <w:rsid w:val="001D44AD"/>
    <w:rsid w:val="001D6343"/>
    <w:rsid w:val="001D76D0"/>
    <w:rsid w:val="001D7C88"/>
    <w:rsid w:val="001E2427"/>
    <w:rsid w:val="001E27A4"/>
    <w:rsid w:val="001E296D"/>
    <w:rsid w:val="001E2E00"/>
    <w:rsid w:val="001E3A4A"/>
    <w:rsid w:val="001E407B"/>
    <w:rsid w:val="001E6397"/>
    <w:rsid w:val="001E6731"/>
    <w:rsid w:val="001E7241"/>
    <w:rsid w:val="001E74A7"/>
    <w:rsid w:val="001E755F"/>
    <w:rsid w:val="001F09D5"/>
    <w:rsid w:val="001F34ED"/>
    <w:rsid w:val="001F3A39"/>
    <w:rsid w:val="001F3FAA"/>
    <w:rsid w:val="001F42AF"/>
    <w:rsid w:val="001F48EA"/>
    <w:rsid w:val="001F5EE6"/>
    <w:rsid w:val="001F647B"/>
    <w:rsid w:val="001F6F02"/>
    <w:rsid w:val="00200202"/>
    <w:rsid w:val="0020029C"/>
    <w:rsid w:val="00200531"/>
    <w:rsid w:val="00201CA8"/>
    <w:rsid w:val="002022E6"/>
    <w:rsid w:val="002042D0"/>
    <w:rsid w:val="0020449F"/>
    <w:rsid w:val="00204940"/>
    <w:rsid w:val="002049C7"/>
    <w:rsid w:val="00204EF3"/>
    <w:rsid w:val="00210CDD"/>
    <w:rsid w:val="0021192F"/>
    <w:rsid w:val="002120DE"/>
    <w:rsid w:val="002128FB"/>
    <w:rsid w:val="0021337B"/>
    <w:rsid w:val="0021485E"/>
    <w:rsid w:val="002156F1"/>
    <w:rsid w:val="002204A6"/>
    <w:rsid w:val="00220A41"/>
    <w:rsid w:val="00223801"/>
    <w:rsid w:val="00223F2B"/>
    <w:rsid w:val="00225F1B"/>
    <w:rsid w:val="00227370"/>
    <w:rsid w:val="00227720"/>
    <w:rsid w:val="00230298"/>
    <w:rsid w:val="00232E2E"/>
    <w:rsid w:val="00233CBD"/>
    <w:rsid w:val="002342E6"/>
    <w:rsid w:val="0023478E"/>
    <w:rsid w:val="002348C9"/>
    <w:rsid w:val="00237BFE"/>
    <w:rsid w:val="0024096E"/>
    <w:rsid w:val="00240A83"/>
    <w:rsid w:val="00242034"/>
    <w:rsid w:val="00242E77"/>
    <w:rsid w:val="00244458"/>
    <w:rsid w:val="0024462D"/>
    <w:rsid w:val="00244E95"/>
    <w:rsid w:val="002473F8"/>
    <w:rsid w:val="00251CDA"/>
    <w:rsid w:val="00251CDD"/>
    <w:rsid w:val="0025201B"/>
    <w:rsid w:val="00252489"/>
    <w:rsid w:val="00252EBC"/>
    <w:rsid w:val="00253910"/>
    <w:rsid w:val="00253DA7"/>
    <w:rsid w:val="00254540"/>
    <w:rsid w:val="002555B0"/>
    <w:rsid w:val="00255B35"/>
    <w:rsid w:val="00255C96"/>
    <w:rsid w:val="002572A5"/>
    <w:rsid w:val="002602A0"/>
    <w:rsid w:val="002606CC"/>
    <w:rsid w:val="00260715"/>
    <w:rsid w:val="002609B5"/>
    <w:rsid w:val="002616B6"/>
    <w:rsid w:val="0026256A"/>
    <w:rsid w:val="00262CE3"/>
    <w:rsid w:val="002647BE"/>
    <w:rsid w:val="00265DCD"/>
    <w:rsid w:val="00266E5B"/>
    <w:rsid w:val="00267E00"/>
    <w:rsid w:val="0027068B"/>
    <w:rsid w:val="00270763"/>
    <w:rsid w:val="00270BF4"/>
    <w:rsid w:val="00271D1D"/>
    <w:rsid w:val="00272E7E"/>
    <w:rsid w:val="00273680"/>
    <w:rsid w:val="00273C5F"/>
    <w:rsid w:val="002745C5"/>
    <w:rsid w:val="00274E0B"/>
    <w:rsid w:val="0027592B"/>
    <w:rsid w:val="00275E75"/>
    <w:rsid w:val="00276A5D"/>
    <w:rsid w:val="002802D0"/>
    <w:rsid w:val="00280879"/>
    <w:rsid w:val="00282000"/>
    <w:rsid w:val="00282223"/>
    <w:rsid w:val="002828C3"/>
    <w:rsid w:val="0028319A"/>
    <w:rsid w:val="00283DB0"/>
    <w:rsid w:val="002843A7"/>
    <w:rsid w:val="002849A4"/>
    <w:rsid w:val="00285C75"/>
    <w:rsid w:val="00285C8D"/>
    <w:rsid w:val="002870AF"/>
    <w:rsid w:val="002874CF"/>
    <w:rsid w:val="002912B8"/>
    <w:rsid w:val="002929A7"/>
    <w:rsid w:val="00293E38"/>
    <w:rsid w:val="002A0040"/>
    <w:rsid w:val="002A00ED"/>
    <w:rsid w:val="002A0112"/>
    <w:rsid w:val="002A1958"/>
    <w:rsid w:val="002A4A1C"/>
    <w:rsid w:val="002A4F26"/>
    <w:rsid w:val="002A589D"/>
    <w:rsid w:val="002A5DED"/>
    <w:rsid w:val="002A7593"/>
    <w:rsid w:val="002A761B"/>
    <w:rsid w:val="002A7F7F"/>
    <w:rsid w:val="002B12EB"/>
    <w:rsid w:val="002B1635"/>
    <w:rsid w:val="002B3105"/>
    <w:rsid w:val="002B547C"/>
    <w:rsid w:val="002B55B4"/>
    <w:rsid w:val="002B79D1"/>
    <w:rsid w:val="002C020E"/>
    <w:rsid w:val="002C0A2B"/>
    <w:rsid w:val="002C1784"/>
    <w:rsid w:val="002C221C"/>
    <w:rsid w:val="002C2973"/>
    <w:rsid w:val="002C483B"/>
    <w:rsid w:val="002C4A05"/>
    <w:rsid w:val="002C6905"/>
    <w:rsid w:val="002C6A3E"/>
    <w:rsid w:val="002C717E"/>
    <w:rsid w:val="002C7439"/>
    <w:rsid w:val="002C76F1"/>
    <w:rsid w:val="002D0A05"/>
    <w:rsid w:val="002D0F33"/>
    <w:rsid w:val="002D0F97"/>
    <w:rsid w:val="002D1441"/>
    <w:rsid w:val="002D1E44"/>
    <w:rsid w:val="002D35D4"/>
    <w:rsid w:val="002D4AC1"/>
    <w:rsid w:val="002D5283"/>
    <w:rsid w:val="002D5374"/>
    <w:rsid w:val="002E02C9"/>
    <w:rsid w:val="002E0619"/>
    <w:rsid w:val="002E07F1"/>
    <w:rsid w:val="002E2F79"/>
    <w:rsid w:val="002E3021"/>
    <w:rsid w:val="002E3042"/>
    <w:rsid w:val="002E4A46"/>
    <w:rsid w:val="002E61D7"/>
    <w:rsid w:val="002E7796"/>
    <w:rsid w:val="002F2688"/>
    <w:rsid w:val="002F2983"/>
    <w:rsid w:val="002F378F"/>
    <w:rsid w:val="002F46FB"/>
    <w:rsid w:val="002F71A5"/>
    <w:rsid w:val="002F7747"/>
    <w:rsid w:val="002F7A9D"/>
    <w:rsid w:val="00302CF3"/>
    <w:rsid w:val="0030496A"/>
    <w:rsid w:val="00306030"/>
    <w:rsid w:val="0031007B"/>
    <w:rsid w:val="003101CC"/>
    <w:rsid w:val="00310871"/>
    <w:rsid w:val="00310B16"/>
    <w:rsid w:val="00311DB5"/>
    <w:rsid w:val="00311F88"/>
    <w:rsid w:val="00313013"/>
    <w:rsid w:val="0031679F"/>
    <w:rsid w:val="00317390"/>
    <w:rsid w:val="003229E2"/>
    <w:rsid w:val="00323931"/>
    <w:rsid w:val="003252E6"/>
    <w:rsid w:val="003253C6"/>
    <w:rsid w:val="00325625"/>
    <w:rsid w:val="003277BF"/>
    <w:rsid w:val="00327C23"/>
    <w:rsid w:val="003304D3"/>
    <w:rsid w:val="003308D7"/>
    <w:rsid w:val="00333361"/>
    <w:rsid w:val="00334D58"/>
    <w:rsid w:val="00335637"/>
    <w:rsid w:val="00335750"/>
    <w:rsid w:val="00335A93"/>
    <w:rsid w:val="003411FC"/>
    <w:rsid w:val="00342F0D"/>
    <w:rsid w:val="003448C8"/>
    <w:rsid w:val="0034725F"/>
    <w:rsid w:val="0034741B"/>
    <w:rsid w:val="0035148C"/>
    <w:rsid w:val="003519C0"/>
    <w:rsid w:val="003525DC"/>
    <w:rsid w:val="00356261"/>
    <w:rsid w:val="0035712F"/>
    <w:rsid w:val="00360F5A"/>
    <w:rsid w:val="003620D9"/>
    <w:rsid w:val="00365752"/>
    <w:rsid w:val="003673FA"/>
    <w:rsid w:val="003709E0"/>
    <w:rsid w:val="00371354"/>
    <w:rsid w:val="00372041"/>
    <w:rsid w:val="0037215F"/>
    <w:rsid w:val="00372460"/>
    <w:rsid w:val="00372480"/>
    <w:rsid w:val="00372695"/>
    <w:rsid w:val="00373BAD"/>
    <w:rsid w:val="00373D3A"/>
    <w:rsid w:val="00377864"/>
    <w:rsid w:val="003812A2"/>
    <w:rsid w:val="00381571"/>
    <w:rsid w:val="003821BD"/>
    <w:rsid w:val="00383BEF"/>
    <w:rsid w:val="00384ABE"/>
    <w:rsid w:val="003855A5"/>
    <w:rsid w:val="00386200"/>
    <w:rsid w:val="00386A38"/>
    <w:rsid w:val="00386F01"/>
    <w:rsid w:val="00387EC8"/>
    <w:rsid w:val="00390E44"/>
    <w:rsid w:val="00393482"/>
    <w:rsid w:val="0039442E"/>
    <w:rsid w:val="00394D7A"/>
    <w:rsid w:val="003964DC"/>
    <w:rsid w:val="00396AF9"/>
    <w:rsid w:val="00396FC3"/>
    <w:rsid w:val="003A0132"/>
    <w:rsid w:val="003A1B19"/>
    <w:rsid w:val="003A1E7E"/>
    <w:rsid w:val="003A2423"/>
    <w:rsid w:val="003A272F"/>
    <w:rsid w:val="003A3042"/>
    <w:rsid w:val="003A48B8"/>
    <w:rsid w:val="003A5231"/>
    <w:rsid w:val="003B1451"/>
    <w:rsid w:val="003B223F"/>
    <w:rsid w:val="003B4B07"/>
    <w:rsid w:val="003B5F30"/>
    <w:rsid w:val="003B668C"/>
    <w:rsid w:val="003B687E"/>
    <w:rsid w:val="003B7E51"/>
    <w:rsid w:val="003C018A"/>
    <w:rsid w:val="003C17CC"/>
    <w:rsid w:val="003C2001"/>
    <w:rsid w:val="003C393A"/>
    <w:rsid w:val="003C39CE"/>
    <w:rsid w:val="003C3DFA"/>
    <w:rsid w:val="003C3EDC"/>
    <w:rsid w:val="003C77CA"/>
    <w:rsid w:val="003C79E7"/>
    <w:rsid w:val="003D05BD"/>
    <w:rsid w:val="003D2937"/>
    <w:rsid w:val="003D2DB4"/>
    <w:rsid w:val="003D3638"/>
    <w:rsid w:val="003D44A5"/>
    <w:rsid w:val="003D4D49"/>
    <w:rsid w:val="003D5973"/>
    <w:rsid w:val="003D609B"/>
    <w:rsid w:val="003E077A"/>
    <w:rsid w:val="003E178C"/>
    <w:rsid w:val="003E1B3F"/>
    <w:rsid w:val="003E1EDB"/>
    <w:rsid w:val="003E2F43"/>
    <w:rsid w:val="003E3115"/>
    <w:rsid w:val="003E33BB"/>
    <w:rsid w:val="003E406B"/>
    <w:rsid w:val="003E40CF"/>
    <w:rsid w:val="003E6559"/>
    <w:rsid w:val="003F0BB7"/>
    <w:rsid w:val="003F1370"/>
    <w:rsid w:val="003F2040"/>
    <w:rsid w:val="003F364B"/>
    <w:rsid w:val="003F37EB"/>
    <w:rsid w:val="003F5ACC"/>
    <w:rsid w:val="003F5C3C"/>
    <w:rsid w:val="003F6E71"/>
    <w:rsid w:val="003F788A"/>
    <w:rsid w:val="004006D1"/>
    <w:rsid w:val="00400D8E"/>
    <w:rsid w:val="00403167"/>
    <w:rsid w:val="00406FE0"/>
    <w:rsid w:val="004075EC"/>
    <w:rsid w:val="004105A1"/>
    <w:rsid w:val="004132CD"/>
    <w:rsid w:val="00415FD2"/>
    <w:rsid w:val="00416DC1"/>
    <w:rsid w:val="00416F4F"/>
    <w:rsid w:val="004214B8"/>
    <w:rsid w:val="0042161D"/>
    <w:rsid w:val="0042163C"/>
    <w:rsid w:val="00421896"/>
    <w:rsid w:val="00422213"/>
    <w:rsid w:val="00422619"/>
    <w:rsid w:val="00422B4A"/>
    <w:rsid w:val="00425CDE"/>
    <w:rsid w:val="00427B33"/>
    <w:rsid w:val="00432768"/>
    <w:rsid w:val="00432E8A"/>
    <w:rsid w:val="00433699"/>
    <w:rsid w:val="0043458A"/>
    <w:rsid w:val="00434A42"/>
    <w:rsid w:val="00435636"/>
    <w:rsid w:val="00437ACA"/>
    <w:rsid w:val="0044230A"/>
    <w:rsid w:val="00442B5C"/>
    <w:rsid w:val="00442CFB"/>
    <w:rsid w:val="004444A3"/>
    <w:rsid w:val="0044582F"/>
    <w:rsid w:val="00446791"/>
    <w:rsid w:val="00447304"/>
    <w:rsid w:val="00447F64"/>
    <w:rsid w:val="00450950"/>
    <w:rsid w:val="0045147B"/>
    <w:rsid w:val="0045164D"/>
    <w:rsid w:val="00451A83"/>
    <w:rsid w:val="00451DC7"/>
    <w:rsid w:val="00452A0B"/>
    <w:rsid w:val="00454978"/>
    <w:rsid w:val="00455791"/>
    <w:rsid w:val="00456236"/>
    <w:rsid w:val="004604DD"/>
    <w:rsid w:val="00460624"/>
    <w:rsid w:val="004622C8"/>
    <w:rsid w:val="004622E4"/>
    <w:rsid w:val="00462B2E"/>
    <w:rsid w:val="004632BA"/>
    <w:rsid w:val="004638BE"/>
    <w:rsid w:val="00463D35"/>
    <w:rsid w:val="0046418E"/>
    <w:rsid w:val="0046511D"/>
    <w:rsid w:val="004654AD"/>
    <w:rsid w:val="004666D5"/>
    <w:rsid w:val="00466799"/>
    <w:rsid w:val="004675E8"/>
    <w:rsid w:val="00470101"/>
    <w:rsid w:val="00473662"/>
    <w:rsid w:val="00473E1E"/>
    <w:rsid w:val="00474841"/>
    <w:rsid w:val="00474D6C"/>
    <w:rsid w:val="004764CE"/>
    <w:rsid w:val="004764D0"/>
    <w:rsid w:val="00476506"/>
    <w:rsid w:val="004832CA"/>
    <w:rsid w:val="004851A6"/>
    <w:rsid w:val="004852CE"/>
    <w:rsid w:val="00485447"/>
    <w:rsid w:val="00486142"/>
    <w:rsid w:val="00487110"/>
    <w:rsid w:val="00487204"/>
    <w:rsid w:val="004872AC"/>
    <w:rsid w:val="00487439"/>
    <w:rsid w:val="004905B9"/>
    <w:rsid w:val="004907B4"/>
    <w:rsid w:val="00491C7C"/>
    <w:rsid w:val="004943EC"/>
    <w:rsid w:val="00494CAA"/>
    <w:rsid w:val="00497508"/>
    <w:rsid w:val="00497A2D"/>
    <w:rsid w:val="004A185D"/>
    <w:rsid w:val="004A4053"/>
    <w:rsid w:val="004A43EC"/>
    <w:rsid w:val="004A481A"/>
    <w:rsid w:val="004A4C11"/>
    <w:rsid w:val="004A55C3"/>
    <w:rsid w:val="004A68C6"/>
    <w:rsid w:val="004A764F"/>
    <w:rsid w:val="004A7BF2"/>
    <w:rsid w:val="004A7EA5"/>
    <w:rsid w:val="004B07D9"/>
    <w:rsid w:val="004B0BD6"/>
    <w:rsid w:val="004B1424"/>
    <w:rsid w:val="004B3624"/>
    <w:rsid w:val="004B7069"/>
    <w:rsid w:val="004C06EC"/>
    <w:rsid w:val="004C4368"/>
    <w:rsid w:val="004C5D3D"/>
    <w:rsid w:val="004C6EDC"/>
    <w:rsid w:val="004D06B2"/>
    <w:rsid w:val="004D0905"/>
    <w:rsid w:val="004D0F37"/>
    <w:rsid w:val="004D230D"/>
    <w:rsid w:val="004D2946"/>
    <w:rsid w:val="004D3E65"/>
    <w:rsid w:val="004D444A"/>
    <w:rsid w:val="004D74EA"/>
    <w:rsid w:val="004E107F"/>
    <w:rsid w:val="004E326C"/>
    <w:rsid w:val="004E3403"/>
    <w:rsid w:val="004E371F"/>
    <w:rsid w:val="004E3D34"/>
    <w:rsid w:val="004E5175"/>
    <w:rsid w:val="004E6F13"/>
    <w:rsid w:val="004E7D1B"/>
    <w:rsid w:val="004F120B"/>
    <w:rsid w:val="004F1CD3"/>
    <w:rsid w:val="004F2514"/>
    <w:rsid w:val="004F2A44"/>
    <w:rsid w:val="004F37B3"/>
    <w:rsid w:val="004F38BD"/>
    <w:rsid w:val="004F41AD"/>
    <w:rsid w:val="004F6521"/>
    <w:rsid w:val="004F6E73"/>
    <w:rsid w:val="004F7F82"/>
    <w:rsid w:val="00500EE6"/>
    <w:rsid w:val="005016B7"/>
    <w:rsid w:val="00501732"/>
    <w:rsid w:val="00501FBE"/>
    <w:rsid w:val="0050382A"/>
    <w:rsid w:val="00504905"/>
    <w:rsid w:val="00504ABD"/>
    <w:rsid w:val="0050535E"/>
    <w:rsid w:val="00505633"/>
    <w:rsid w:val="00505709"/>
    <w:rsid w:val="00506DA7"/>
    <w:rsid w:val="00507872"/>
    <w:rsid w:val="00513570"/>
    <w:rsid w:val="00513D6A"/>
    <w:rsid w:val="0051427D"/>
    <w:rsid w:val="00514356"/>
    <w:rsid w:val="005179DB"/>
    <w:rsid w:val="00521141"/>
    <w:rsid w:val="00523312"/>
    <w:rsid w:val="00523CAF"/>
    <w:rsid w:val="00524057"/>
    <w:rsid w:val="00524820"/>
    <w:rsid w:val="00525C27"/>
    <w:rsid w:val="00527076"/>
    <w:rsid w:val="0052754C"/>
    <w:rsid w:val="0053016A"/>
    <w:rsid w:val="00531455"/>
    <w:rsid w:val="00532ACC"/>
    <w:rsid w:val="00533B3B"/>
    <w:rsid w:val="00533C04"/>
    <w:rsid w:val="005351E1"/>
    <w:rsid w:val="005352D1"/>
    <w:rsid w:val="00536F2B"/>
    <w:rsid w:val="005374B6"/>
    <w:rsid w:val="00537909"/>
    <w:rsid w:val="00537CB5"/>
    <w:rsid w:val="00537F72"/>
    <w:rsid w:val="00540995"/>
    <w:rsid w:val="00540D1C"/>
    <w:rsid w:val="00542217"/>
    <w:rsid w:val="00542791"/>
    <w:rsid w:val="00544E48"/>
    <w:rsid w:val="00546999"/>
    <w:rsid w:val="00550E3B"/>
    <w:rsid w:val="00551C88"/>
    <w:rsid w:val="005527E3"/>
    <w:rsid w:val="00555AD7"/>
    <w:rsid w:val="00555C7F"/>
    <w:rsid w:val="00556F62"/>
    <w:rsid w:val="00560043"/>
    <w:rsid w:val="005664BE"/>
    <w:rsid w:val="00567724"/>
    <w:rsid w:val="0057015F"/>
    <w:rsid w:val="0057092F"/>
    <w:rsid w:val="00570E04"/>
    <w:rsid w:val="005711E0"/>
    <w:rsid w:val="005713FB"/>
    <w:rsid w:val="00571B31"/>
    <w:rsid w:val="005723FB"/>
    <w:rsid w:val="0057241E"/>
    <w:rsid w:val="005733BE"/>
    <w:rsid w:val="00574736"/>
    <w:rsid w:val="005750EE"/>
    <w:rsid w:val="005755EB"/>
    <w:rsid w:val="00575741"/>
    <w:rsid w:val="00576076"/>
    <w:rsid w:val="00577481"/>
    <w:rsid w:val="00580640"/>
    <w:rsid w:val="00580AE3"/>
    <w:rsid w:val="00581A88"/>
    <w:rsid w:val="005821D2"/>
    <w:rsid w:val="00584396"/>
    <w:rsid w:val="00585F68"/>
    <w:rsid w:val="00586D33"/>
    <w:rsid w:val="00586F93"/>
    <w:rsid w:val="00587D2C"/>
    <w:rsid w:val="00590D77"/>
    <w:rsid w:val="00592103"/>
    <w:rsid w:val="00596C4A"/>
    <w:rsid w:val="00597BC7"/>
    <w:rsid w:val="00597E22"/>
    <w:rsid w:val="005A0DBB"/>
    <w:rsid w:val="005A1B36"/>
    <w:rsid w:val="005A2967"/>
    <w:rsid w:val="005A2EF1"/>
    <w:rsid w:val="005A477E"/>
    <w:rsid w:val="005A5BA3"/>
    <w:rsid w:val="005A5D4E"/>
    <w:rsid w:val="005B29ED"/>
    <w:rsid w:val="005B4823"/>
    <w:rsid w:val="005B4E55"/>
    <w:rsid w:val="005B6010"/>
    <w:rsid w:val="005B75DB"/>
    <w:rsid w:val="005B76B7"/>
    <w:rsid w:val="005C00D5"/>
    <w:rsid w:val="005C0207"/>
    <w:rsid w:val="005C0B05"/>
    <w:rsid w:val="005C262D"/>
    <w:rsid w:val="005C30EA"/>
    <w:rsid w:val="005C4569"/>
    <w:rsid w:val="005C495E"/>
    <w:rsid w:val="005C58B5"/>
    <w:rsid w:val="005C5C62"/>
    <w:rsid w:val="005C61ED"/>
    <w:rsid w:val="005C68C9"/>
    <w:rsid w:val="005C6BCC"/>
    <w:rsid w:val="005C7CBB"/>
    <w:rsid w:val="005C7CD9"/>
    <w:rsid w:val="005D275E"/>
    <w:rsid w:val="005D2B67"/>
    <w:rsid w:val="005D3FA2"/>
    <w:rsid w:val="005D55A8"/>
    <w:rsid w:val="005D65C7"/>
    <w:rsid w:val="005D6912"/>
    <w:rsid w:val="005D6D99"/>
    <w:rsid w:val="005D6F4D"/>
    <w:rsid w:val="005D7860"/>
    <w:rsid w:val="005D7B26"/>
    <w:rsid w:val="005D7C3E"/>
    <w:rsid w:val="005E3F4A"/>
    <w:rsid w:val="005E4420"/>
    <w:rsid w:val="005E55BB"/>
    <w:rsid w:val="005E576C"/>
    <w:rsid w:val="005E5A7C"/>
    <w:rsid w:val="005F02EC"/>
    <w:rsid w:val="005F0640"/>
    <w:rsid w:val="005F0683"/>
    <w:rsid w:val="005F2736"/>
    <w:rsid w:val="005F38E5"/>
    <w:rsid w:val="005F3A0A"/>
    <w:rsid w:val="005F3E52"/>
    <w:rsid w:val="005F4D19"/>
    <w:rsid w:val="005F5A4A"/>
    <w:rsid w:val="005F5F96"/>
    <w:rsid w:val="005F678C"/>
    <w:rsid w:val="005F7046"/>
    <w:rsid w:val="005F74CF"/>
    <w:rsid w:val="00601D04"/>
    <w:rsid w:val="00605444"/>
    <w:rsid w:val="00605B42"/>
    <w:rsid w:val="006072A6"/>
    <w:rsid w:val="00610D24"/>
    <w:rsid w:val="00612098"/>
    <w:rsid w:val="006126A9"/>
    <w:rsid w:val="00612E5D"/>
    <w:rsid w:val="00613B67"/>
    <w:rsid w:val="00613D56"/>
    <w:rsid w:val="00613EA0"/>
    <w:rsid w:val="00616412"/>
    <w:rsid w:val="006166BF"/>
    <w:rsid w:val="00616C68"/>
    <w:rsid w:val="006171F5"/>
    <w:rsid w:val="00621AE6"/>
    <w:rsid w:val="006221A5"/>
    <w:rsid w:val="00622BED"/>
    <w:rsid w:val="00623C0F"/>
    <w:rsid w:val="0062404B"/>
    <w:rsid w:val="0062422B"/>
    <w:rsid w:val="00625558"/>
    <w:rsid w:val="00625701"/>
    <w:rsid w:val="00625D5A"/>
    <w:rsid w:val="00626247"/>
    <w:rsid w:val="00626CBF"/>
    <w:rsid w:val="00627520"/>
    <w:rsid w:val="00627824"/>
    <w:rsid w:val="00627CD9"/>
    <w:rsid w:val="00627D8D"/>
    <w:rsid w:val="00627E80"/>
    <w:rsid w:val="0063006C"/>
    <w:rsid w:val="006320F8"/>
    <w:rsid w:val="006347AD"/>
    <w:rsid w:val="006348D7"/>
    <w:rsid w:val="0063520E"/>
    <w:rsid w:val="0063639C"/>
    <w:rsid w:val="00636684"/>
    <w:rsid w:val="006401A5"/>
    <w:rsid w:val="00641218"/>
    <w:rsid w:val="00641F9A"/>
    <w:rsid w:val="00643605"/>
    <w:rsid w:val="0064374D"/>
    <w:rsid w:val="00644A1C"/>
    <w:rsid w:val="00644D7E"/>
    <w:rsid w:val="00645785"/>
    <w:rsid w:val="00645FBF"/>
    <w:rsid w:val="006476D3"/>
    <w:rsid w:val="0065293E"/>
    <w:rsid w:val="00652C1A"/>
    <w:rsid w:val="0065309A"/>
    <w:rsid w:val="00653B52"/>
    <w:rsid w:val="0065588F"/>
    <w:rsid w:val="006571D1"/>
    <w:rsid w:val="00657CD1"/>
    <w:rsid w:val="006629C9"/>
    <w:rsid w:val="00662A5A"/>
    <w:rsid w:val="00665300"/>
    <w:rsid w:val="00665553"/>
    <w:rsid w:val="00667EF1"/>
    <w:rsid w:val="00670B28"/>
    <w:rsid w:val="00670B6E"/>
    <w:rsid w:val="00671158"/>
    <w:rsid w:val="00672739"/>
    <w:rsid w:val="006727FB"/>
    <w:rsid w:val="006729C9"/>
    <w:rsid w:val="00672E17"/>
    <w:rsid w:val="00676468"/>
    <w:rsid w:val="00680CB7"/>
    <w:rsid w:val="006823ED"/>
    <w:rsid w:val="0068309B"/>
    <w:rsid w:val="006841A1"/>
    <w:rsid w:val="00685497"/>
    <w:rsid w:val="0068605F"/>
    <w:rsid w:val="00690C1C"/>
    <w:rsid w:val="00691EC7"/>
    <w:rsid w:val="00691F3A"/>
    <w:rsid w:val="006920A0"/>
    <w:rsid w:val="00692DEA"/>
    <w:rsid w:val="006939BA"/>
    <w:rsid w:val="00693B70"/>
    <w:rsid w:val="0069469C"/>
    <w:rsid w:val="00695610"/>
    <w:rsid w:val="0069561E"/>
    <w:rsid w:val="006A12A7"/>
    <w:rsid w:val="006A1E4E"/>
    <w:rsid w:val="006A25A6"/>
    <w:rsid w:val="006A25D1"/>
    <w:rsid w:val="006A2ED3"/>
    <w:rsid w:val="006A4C5B"/>
    <w:rsid w:val="006A5A14"/>
    <w:rsid w:val="006A5F54"/>
    <w:rsid w:val="006A73C5"/>
    <w:rsid w:val="006A7F83"/>
    <w:rsid w:val="006A7FB5"/>
    <w:rsid w:val="006B03B0"/>
    <w:rsid w:val="006B1D48"/>
    <w:rsid w:val="006B2940"/>
    <w:rsid w:val="006B3B50"/>
    <w:rsid w:val="006B4D47"/>
    <w:rsid w:val="006B5657"/>
    <w:rsid w:val="006B5A4B"/>
    <w:rsid w:val="006B658B"/>
    <w:rsid w:val="006B70A1"/>
    <w:rsid w:val="006B728F"/>
    <w:rsid w:val="006C116F"/>
    <w:rsid w:val="006C1CD3"/>
    <w:rsid w:val="006C2996"/>
    <w:rsid w:val="006C47CF"/>
    <w:rsid w:val="006C5D3C"/>
    <w:rsid w:val="006C620D"/>
    <w:rsid w:val="006C71E3"/>
    <w:rsid w:val="006C748F"/>
    <w:rsid w:val="006C79F1"/>
    <w:rsid w:val="006C7A59"/>
    <w:rsid w:val="006C7CE3"/>
    <w:rsid w:val="006D2ACD"/>
    <w:rsid w:val="006D2D29"/>
    <w:rsid w:val="006D3217"/>
    <w:rsid w:val="006D3243"/>
    <w:rsid w:val="006D5C4C"/>
    <w:rsid w:val="006D6917"/>
    <w:rsid w:val="006D79B9"/>
    <w:rsid w:val="006D7C29"/>
    <w:rsid w:val="006E1962"/>
    <w:rsid w:val="006E1DD9"/>
    <w:rsid w:val="006E2351"/>
    <w:rsid w:val="006E2F00"/>
    <w:rsid w:val="006E4105"/>
    <w:rsid w:val="006E49DD"/>
    <w:rsid w:val="006E4EC8"/>
    <w:rsid w:val="006E5604"/>
    <w:rsid w:val="006F09A7"/>
    <w:rsid w:val="006F1CED"/>
    <w:rsid w:val="006F1EF3"/>
    <w:rsid w:val="006F1FF2"/>
    <w:rsid w:val="006F21E2"/>
    <w:rsid w:val="006F2789"/>
    <w:rsid w:val="006F2C60"/>
    <w:rsid w:val="006F2CA7"/>
    <w:rsid w:val="006F35EF"/>
    <w:rsid w:val="006F37E6"/>
    <w:rsid w:val="006F38C6"/>
    <w:rsid w:val="006F5A43"/>
    <w:rsid w:val="006F6A9C"/>
    <w:rsid w:val="006F6ADE"/>
    <w:rsid w:val="006F74E3"/>
    <w:rsid w:val="0070012A"/>
    <w:rsid w:val="007021AE"/>
    <w:rsid w:val="007033F9"/>
    <w:rsid w:val="007038AF"/>
    <w:rsid w:val="007049BB"/>
    <w:rsid w:val="00707512"/>
    <w:rsid w:val="007075D9"/>
    <w:rsid w:val="00707897"/>
    <w:rsid w:val="00707DB0"/>
    <w:rsid w:val="00712250"/>
    <w:rsid w:val="007129C8"/>
    <w:rsid w:val="00712D08"/>
    <w:rsid w:val="00713281"/>
    <w:rsid w:val="00717295"/>
    <w:rsid w:val="007200E8"/>
    <w:rsid w:val="007205E2"/>
    <w:rsid w:val="007207F9"/>
    <w:rsid w:val="00722BE2"/>
    <w:rsid w:val="00722F46"/>
    <w:rsid w:val="00723CCE"/>
    <w:rsid w:val="007243AD"/>
    <w:rsid w:val="00727738"/>
    <w:rsid w:val="00730D01"/>
    <w:rsid w:val="00731E7D"/>
    <w:rsid w:val="0073291A"/>
    <w:rsid w:val="00732F98"/>
    <w:rsid w:val="00735579"/>
    <w:rsid w:val="00737943"/>
    <w:rsid w:val="00740059"/>
    <w:rsid w:val="00742D33"/>
    <w:rsid w:val="007443B3"/>
    <w:rsid w:val="00744F5F"/>
    <w:rsid w:val="00746E6A"/>
    <w:rsid w:val="007517F7"/>
    <w:rsid w:val="0075335F"/>
    <w:rsid w:val="00756AF8"/>
    <w:rsid w:val="007574A1"/>
    <w:rsid w:val="00757B75"/>
    <w:rsid w:val="007609FB"/>
    <w:rsid w:val="00764BDE"/>
    <w:rsid w:val="00765198"/>
    <w:rsid w:val="00767200"/>
    <w:rsid w:val="00767D95"/>
    <w:rsid w:val="00771BC4"/>
    <w:rsid w:val="00773836"/>
    <w:rsid w:val="007749C0"/>
    <w:rsid w:val="00775E06"/>
    <w:rsid w:val="0077619B"/>
    <w:rsid w:val="00777260"/>
    <w:rsid w:val="007775CD"/>
    <w:rsid w:val="00777FAB"/>
    <w:rsid w:val="007806A1"/>
    <w:rsid w:val="00781D0D"/>
    <w:rsid w:val="0078222E"/>
    <w:rsid w:val="007829AC"/>
    <w:rsid w:val="007839CA"/>
    <w:rsid w:val="007841D1"/>
    <w:rsid w:val="00785750"/>
    <w:rsid w:val="00785D30"/>
    <w:rsid w:val="0078692E"/>
    <w:rsid w:val="00787548"/>
    <w:rsid w:val="00787CA1"/>
    <w:rsid w:val="00787DD7"/>
    <w:rsid w:val="00791B81"/>
    <w:rsid w:val="00792C52"/>
    <w:rsid w:val="00794AB4"/>
    <w:rsid w:val="007951F2"/>
    <w:rsid w:val="007955A5"/>
    <w:rsid w:val="00795EBF"/>
    <w:rsid w:val="0079751F"/>
    <w:rsid w:val="00797EFB"/>
    <w:rsid w:val="007A0BBB"/>
    <w:rsid w:val="007A53CA"/>
    <w:rsid w:val="007A5653"/>
    <w:rsid w:val="007B1249"/>
    <w:rsid w:val="007B1345"/>
    <w:rsid w:val="007B2B9D"/>
    <w:rsid w:val="007B2DCC"/>
    <w:rsid w:val="007B376C"/>
    <w:rsid w:val="007B3DA4"/>
    <w:rsid w:val="007B41CA"/>
    <w:rsid w:val="007B5255"/>
    <w:rsid w:val="007C323A"/>
    <w:rsid w:val="007C390F"/>
    <w:rsid w:val="007C4DFB"/>
    <w:rsid w:val="007C6EC6"/>
    <w:rsid w:val="007C7F12"/>
    <w:rsid w:val="007C7FA7"/>
    <w:rsid w:val="007D043D"/>
    <w:rsid w:val="007D2AE8"/>
    <w:rsid w:val="007D44BB"/>
    <w:rsid w:val="007D4C1C"/>
    <w:rsid w:val="007D5812"/>
    <w:rsid w:val="007D679D"/>
    <w:rsid w:val="007D7734"/>
    <w:rsid w:val="007E0A8C"/>
    <w:rsid w:val="007E17C5"/>
    <w:rsid w:val="007E379C"/>
    <w:rsid w:val="007E50B2"/>
    <w:rsid w:val="007E69FC"/>
    <w:rsid w:val="007E6C9D"/>
    <w:rsid w:val="007E7C5D"/>
    <w:rsid w:val="007F030D"/>
    <w:rsid w:val="007F09BF"/>
    <w:rsid w:val="007F17DE"/>
    <w:rsid w:val="007F1CC5"/>
    <w:rsid w:val="007F3180"/>
    <w:rsid w:val="007F4473"/>
    <w:rsid w:val="007F5731"/>
    <w:rsid w:val="007F6FC9"/>
    <w:rsid w:val="008000E6"/>
    <w:rsid w:val="008003A5"/>
    <w:rsid w:val="0080144F"/>
    <w:rsid w:val="0080329F"/>
    <w:rsid w:val="008034C1"/>
    <w:rsid w:val="0080355E"/>
    <w:rsid w:val="00804CEF"/>
    <w:rsid w:val="00811AAF"/>
    <w:rsid w:val="00811F36"/>
    <w:rsid w:val="008120F4"/>
    <w:rsid w:val="00813BB0"/>
    <w:rsid w:val="00815C5B"/>
    <w:rsid w:val="00816372"/>
    <w:rsid w:val="00816DA2"/>
    <w:rsid w:val="00816E56"/>
    <w:rsid w:val="0082152C"/>
    <w:rsid w:val="0082268E"/>
    <w:rsid w:val="008232FC"/>
    <w:rsid w:val="00823BA0"/>
    <w:rsid w:val="00824106"/>
    <w:rsid w:val="008243C9"/>
    <w:rsid w:val="00824691"/>
    <w:rsid w:val="0082494C"/>
    <w:rsid w:val="00824B2A"/>
    <w:rsid w:val="00825D9F"/>
    <w:rsid w:val="008278B3"/>
    <w:rsid w:val="008333A6"/>
    <w:rsid w:val="00833495"/>
    <w:rsid w:val="008340C1"/>
    <w:rsid w:val="00834746"/>
    <w:rsid w:val="008379B9"/>
    <w:rsid w:val="008401C3"/>
    <w:rsid w:val="00840DB2"/>
    <w:rsid w:val="00842981"/>
    <w:rsid w:val="008439A6"/>
    <w:rsid w:val="00844B5A"/>
    <w:rsid w:val="008454A7"/>
    <w:rsid w:val="00846B8E"/>
    <w:rsid w:val="008475AC"/>
    <w:rsid w:val="008478E3"/>
    <w:rsid w:val="0085016D"/>
    <w:rsid w:val="00850D0B"/>
    <w:rsid w:val="00851465"/>
    <w:rsid w:val="00852ABA"/>
    <w:rsid w:val="0085380E"/>
    <w:rsid w:val="008569C2"/>
    <w:rsid w:val="00857D1E"/>
    <w:rsid w:val="0086003A"/>
    <w:rsid w:val="008605B1"/>
    <w:rsid w:val="00860F56"/>
    <w:rsid w:val="00861243"/>
    <w:rsid w:val="00862A55"/>
    <w:rsid w:val="0086317D"/>
    <w:rsid w:val="0086386E"/>
    <w:rsid w:val="008641A8"/>
    <w:rsid w:val="008641DA"/>
    <w:rsid w:val="00866AC8"/>
    <w:rsid w:val="0086766C"/>
    <w:rsid w:val="008678F8"/>
    <w:rsid w:val="00867E34"/>
    <w:rsid w:val="00867EB1"/>
    <w:rsid w:val="00870F15"/>
    <w:rsid w:val="00870F18"/>
    <w:rsid w:val="00873795"/>
    <w:rsid w:val="0087439F"/>
    <w:rsid w:val="008743C8"/>
    <w:rsid w:val="00880CB3"/>
    <w:rsid w:val="00880FB5"/>
    <w:rsid w:val="00881ED6"/>
    <w:rsid w:val="0088262F"/>
    <w:rsid w:val="008874EB"/>
    <w:rsid w:val="00887727"/>
    <w:rsid w:val="00891208"/>
    <w:rsid w:val="008924B5"/>
    <w:rsid w:val="008929B7"/>
    <w:rsid w:val="00893128"/>
    <w:rsid w:val="00893CFE"/>
    <w:rsid w:val="008941AA"/>
    <w:rsid w:val="008951C4"/>
    <w:rsid w:val="008957CC"/>
    <w:rsid w:val="008A13AF"/>
    <w:rsid w:val="008A1B46"/>
    <w:rsid w:val="008A29A8"/>
    <w:rsid w:val="008A2CF6"/>
    <w:rsid w:val="008A2F46"/>
    <w:rsid w:val="008A3BC7"/>
    <w:rsid w:val="008A4225"/>
    <w:rsid w:val="008A5869"/>
    <w:rsid w:val="008A5EE1"/>
    <w:rsid w:val="008A6133"/>
    <w:rsid w:val="008A7059"/>
    <w:rsid w:val="008B00FF"/>
    <w:rsid w:val="008B2E73"/>
    <w:rsid w:val="008B376D"/>
    <w:rsid w:val="008B3D2F"/>
    <w:rsid w:val="008B573B"/>
    <w:rsid w:val="008B57B7"/>
    <w:rsid w:val="008B586F"/>
    <w:rsid w:val="008B603D"/>
    <w:rsid w:val="008B71B9"/>
    <w:rsid w:val="008C0014"/>
    <w:rsid w:val="008C019A"/>
    <w:rsid w:val="008C0739"/>
    <w:rsid w:val="008C0BB9"/>
    <w:rsid w:val="008C24DA"/>
    <w:rsid w:val="008C24DE"/>
    <w:rsid w:val="008C2D27"/>
    <w:rsid w:val="008C7085"/>
    <w:rsid w:val="008D06A9"/>
    <w:rsid w:val="008D1D2D"/>
    <w:rsid w:val="008D2CA1"/>
    <w:rsid w:val="008D3DE7"/>
    <w:rsid w:val="008D420A"/>
    <w:rsid w:val="008E05C5"/>
    <w:rsid w:val="008E0B81"/>
    <w:rsid w:val="008E10E2"/>
    <w:rsid w:val="008E1633"/>
    <w:rsid w:val="008E1E99"/>
    <w:rsid w:val="008E2AE1"/>
    <w:rsid w:val="008E2FC5"/>
    <w:rsid w:val="008E3F2B"/>
    <w:rsid w:val="008E6459"/>
    <w:rsid w:val="008F1767"/>
    <w:rsid w:val="008F26F9"/>
    <w:rsid w:val="008F2EFF"/>
    <w:rsid w:val="008F4C9C"/>
    <w:rsid w:val="008F588D"/>
    <w:rsid w:val="008F5B5E"/>
    <w:rsid w:val="008F673D"/>
    <w:rsid w:val="008F700C"/>
    <w:rsid w:val="00901086"/>
    <w:rsid w:val="00901B2B"/>
    <w:rsid w:val="00901C2A"/>
    <w:rsid w:val="009020ED"/>
    <w:rsid w:val="00902763"/>
    <w:rsid w:val="0090280B"/>
    <w:rsid w:val="00902F37"/>
    <w:rsid w:val="00904638"/>
    <w:rsid w:val="00905727"/>
    <w:rsid w:val="00905CAA"/>
    <w:rsid w:val="00905D22"/>
    <w:rsid w:val="00907AFB"/>
    <w:rsid w:val="0091549B"/>
    <w:rsid w:val="009170F7"/>
    <w:rsid w:val="00917F99"/>
    <w:rsid w:val="009205F3"/>
    <w:rsid w:val="00920FAF"/>
    <w:rsid w:val="00921244"/>
    <w:rsid w:val="00925AA6"/>
    <w:rsid w:val="00925FCC"/>
    <w:rsid w:val="00932448"/>
    <w:rsid w:val="00932810"/>
    <w:rsid w:val="00933D61"/>
    <w:rsid w:val="00934081"/>
    <w:rsid w:val="009362A5"/>
    <w:rsid w:val="00936BCA"/>
    <w:rsid w:val="00940200"/>
    <w:rsid w:val="009402FF"/>
    <w:rsid w:val="00943AD0"/>
    <w:rsid w:val="00945400"/>
    <w:rsid w:val="00945687"/>
    <w:rsid w:val="00945F48"/>
    <w:rsid w:val="00945FB0"/>
    <w:rsid w:val="00947540"/>
    <w:rsid w:val="00947EFD"/>
    <w:rsid w:val="00950A60"/>
    <w:rsid w:val="00950DFD"/>
    <w:rsid w:val="0095143E"/>
    <w:rsid w:val="0095309D"/>
    <w:rsid w:val="009544E4"/>
    <w:rsid w:val="0095618C"/>
    <w:rsid w:val="00956C08"/>
    <w:rsid w:val="00960770"/>
    <w:rsid w:val="00960F94"/>
    <w:rsid w:val="00960FB3"/>
    <w:rsid w:val="0096108F"/>
    <w:rsid w:val="00961ABF"/>
    <w:rsid w:val="00962F4C"/>
    <w:rsid w:val="00965040"/>
    <w:rsid w:val="0096658E"/>
    <w:rsid w:val="009666B3"/>
    <w:rsid w:val="009674E1"/>
    <w:rsid w:val="009739E3"/>
    <w:rsid w:val="0097570D"/>
    <w:rsid w:val="009759D5"/>
    <w:rsid w:val="009802CA"/>
    <w:rsid w:val="00980881"/>
    <w:rsid w:val="009811A7"/>
    <w:rsid w:val="00981724"/>
    <w:rsid w:val="009827ED"/>
    <w:rsid w:val="00983262"/>
    <w:rsid w:val="00985518"/>
    <w:rsid w:val="00985B22"/>
    <w:rsid w:val="0098744E"/>
    <w:rsid w:val="00992795"/>
    <w:rsid w:val="00992E78"/>
    <w:rsid w:val="00994705"/>
    <w:rsid w:val="009947DD"/>
    <w:rsid w:val="00996524"/>
    <w:rsid w:val="00997183"/>
    <w:rsid w:val="009978D3"/>
    <w:rsid w:val="009978F4"/>
    <w:rsid w:val="009A096C"/>
    <w:rsid w:val="009A1CD8"/>
    <w:rsid w:val="009A39B0"/>
    <w:rsid w:val="009A3BF0"/>
    <w:rsid w:val="009A4B60"/>
    <w:rsid w:val="009A4BDB"/>
    <w:rsid w:val="009B0597"/>
    <w:rsid w:val="009B0F28"/>
    <w:rsid w:val="009B24AD"/>
    <w:rsid w:val="009B34E3"/>
    <w:rsid w:val="009B5DBF"/>
    <w:rsid w:val="009B6907"/>
    <w:rsid w:val="009C0433"/>
    <w:rsid w:val="009C0A54"/>
    <w:rsid w:val="009C22CB"/>
    <w:rsid w:val="009C28FD"/>
    <w:rsid w:val="009C40C7"/>
    <w:rsid w:val="009C4E01"/>
    <w:rsid w:val="009C6153"/>
    <w:rsid w:val="009C6702"/>
    <w:rsid w:val="009C6F00"/>
    <w:rsid w:val="009C709F"/>
    <w:rsid w:val="009C713D"/>
    <w:rsid w:val="009C77C9"/>
    <w:rsid w:val="009D14D1"/>
    <w:rsid w:val="009D14E3"/>
    <w:rsid w:val="009D15DE"/>
    <w:rsid w:val="009D254C"/>
    <w:rsid w:val="009D3048"/>
    <w:rsid w:val="009D3512"/>
    <w:rsid w:val="009D4B7D"/>
    <w:rsid w:val="009D5F08"/>
    <w:rsid w:val="009D6811"/>
    <w:rsid w:val="009D760F"/>
    <w:rsid w:val="009E0568"/>
    <w:rsid w:val="009E1283"/>
    <w:rsid w:val="009E12C9"/>
    <w:rsid w:val="009E367F"/>
    <w:rsid w:val="009E36B1"/>
    <w:rsid w:val="009E6625"/>
    <w:rsid w:val="009E68AD"/>
    <w:rsid w:val="009E7F28"/>
    <w:rsid w:val="009F18BA"/>
    <w:rsid w:val="009F60E1"/>
    <w:rsid w:val="00A00745"/>
    <w:rsid w:val="00A016C7"/>
    <w:rsid w:val="00A01D9F"/>
    <w:rsid w:val="00A023E7"/>
    <w:rsid w:val="00A0248F"/>
    <w:rsid w:val="00A05287"/>
    <w:rsid w:val="00A054ED"/>
    <w:rsid w:val="00A0591C"/>
    <w:rsid w:val="00A07703"/>
    <w:rsid w:val="00A07A18"/>
    <w:rsid w:val="00A07D18"/>
    <w:rsid w:val="00A10C1B"/>
    <w:rsid w:val="00A1111D"/>
    <w:rsid w:val="00A12FCC"/>
    <w:rsid w:val="00A13F5B"/>
    <w:rsid w:val="00A1551B"/>
    <w:rsid w:val="00A175EC"/>
    <w:rsid w:val="00A17708"/>
    <w:rsid w:val="00A1798E"/>
    <w:rsid w:val="00A17C3C"/>
    <w:rsid w:val="00A21BE9"/>
    <w:rsid w:val="00A2389D"/>
    <w:rsid w:val="00A246C9"/>
    <w:rsid w:val="00A25596"/>
    <w:rsid w:val="00A25C93"/>
    <w:rsid w:val="00A26E5F"/>
    <w:rsid w:val="00A328F0"/>
    <w:rsid w:val="00A33044"/>
    <w:rsid w:val="00A338A0"/>
    <w:rsid w:val="00A343FB"/>
    <w:rsid w:val="00A345B5"/>
    <w:rsid w:val="00A34918"/>
    <w:rsid w:val="00A3530D"/>
    <w:rsid w:val="00A3575A"/>
    <w:rsid w:val="00A374CC"/>
    <w:rsid w:val="00A41FAF"/>
    <w:rsid w:val="00A42300"/>
    <w:rsid w:val="00A44032"/>
    <w:rsid w:val="00A44117"/>
    <w:rsid w:val="00A44843"/>
    <w:rsid w:val="00A45153"/>
    <w:rsid w:val="00A4534E"/>
    <w:rsid w:val="00A45713"/>
    <w:rsid w:val="00A45BEF"/>
    <w:rsid w:val="00A46B78"/>
    <w:rsid w:val="00A46F58"/>
    <w:rsid w:val="00A47116"/>
    <w:rsid w:val="00A53CC1"/>
    <w:rsid w:val="00A546CB"/>
    <w:rsid w:val="00A54B2D"/>
    <w:rsid w:val="00A54C69"/>
    <w:rsid w:val="00A55CFD"/>
    <w:rsid w:val="00A55E92"/>
    <w:rsid w:val="00A5666B"/>
    <w:rsid w:val="00A56AE6"/>
    <w:rsid w:val="00A6092E"/>
    <w:rsid w:val="00A622E3"/>
    <w:rsid w:val="00A62A47"/>
    <w:rsid w:val="00A630EC"/>
    <w:rsid w:val="00A63334"/>
    <w:rsid w:val="00A638A4"/>
    <w:rsid w:val="00A64C3E"/>
    <w:rsid w:val="00A658C7"/>
    <w:rsid w:val="00A660A6"/>
    <w:rsid w:val="00A6699F"/>
    <w:rsid w:val="00A678AC"/>
    <w:rsid w:val="00A715DE"/>
    <w:rsid w:val="00A727C4"/>
    <w:rsid w:val="00A727D3"/>
    <w:rsid w:val="00A7307B"/>
    <w:rsid w:val="00A74A2E"/>
    <w:rsid w:val="00A74E4F"/>
    <w:rsid w:val="00A76EC0"/>
    <w:rsid w:val="00A76FAF"/>
    <w:rsid w:val="00A77C47"/>
    <w:rsid w:val="00A77D4E"/>
    <w:rsid w:val="00A80503"/>
    <w:rsid w:val="00A80B00"/>
    <w:rsid w:val="00A86949"/>
    <w:rsid w:val="00A91C8E"/>
    <w:rsid w:val="00A92433"/>
    <w:rsid w:val="00A93373"/>
    <w:rsid w:val="00A935B2"/>
    <w:rsid w:val="00A93BA8"/>
    <w:rsid w:val="00A95231"/>
    <w:rsid w:val="00A962D3"/>
    <w:rsid w:val="00A96C54"/>
    <w:rsid w:val="00A96CBE"/>
    <w:rsid w:val="00AA057E"/>
    <w:rsid w:val="00AA1044"/>
    <w:rsid w:val="00AA108A"/>
    <w:rsid w:val="00AA1846"/>
    <w:rsid w:val="00AA2D45"/>
    <w:rsid w:val="00AA4C5C"/>
    <w:rsid w:val="00AA5E66"/>
    <w:rsid w:val="00AA6104"/>
    <w:rsid w:val="00AB146D"/>
    <w:rsid w:val="00AB224A"/>
    <w:rsid w:val="00AB2292"/>
    <w:rsid w:val="00AB341F"/>
    <w:rsid w:val="00AB44C3"/>
    <w:rsid w:val="00AB5049"/>
    <w:rsid w:val="00AB5822"/>
    <w:rsid w:val="00AB63EC"/>
    <w:rsid w:val="00AC03D1"/>
    <w:rsid w:val="00AC0A00"/>
    <w:rsid w:val="00AC0EEE"/>
    <w:rsid w:val="00AC3246"/>
    <w:rsid w:val="00AC3646"/>
    <w:rsid w:val="00AC7224"/>
    <w:rsid w:val="00AC7262"/>
    <w:rsid w:val="00AD17BE"/>
    <w:rsid w:val="00AD315B"/>
    <w:rsid w:val="00AD3C43"/>
    <w:rsid w:val="00AD5F5F"/>
    <w:rsid w:val="00AD70AB"/>
    <w:rsid w:val="00AE0017"/>
    <w:rsid w:val="00AE211A"/>
    <w:rsid w:val="00AE238C"/>
    <w:rsid w:val="00AE2850"/>
    <w:rsid w:val="00AE2BEE"/>
    <w:rsid w:val="00AE4636"/>
    <w:rsid w:val="00AE4EDB"/>
    <w:rsid w:val="00AE79FD"/>
    <w:rsid w:val="00AE7E86"/>
    <w:rsid w:val="00AF348E"/>
    <w:rsid w:val="00AF3548"/>
    <w:rsid w:val="00AF3CC5"/>
    <w:rsid w:val="00AF3D57"/>
    <w:rsid w:val="00AF40CD"/>
    <w:rsid w:val="00AF5E42"/>
    <w:rsid w:val="00AF5E80"/>
    <w:rsid w:val="00AF62EC"/>
    <w:rsid w:val="00AF698F"/>
    <w:rsid w:val="00AF7645"/>
    <w:rsid w:val="00B00984"/>
    <w:rsid w:val="00B01901"/>
    <w:rsid w:val="00B04C49"/>
    <w:rsid w:val="00B0567A"/>
    <w:rsid w:val="00B07113"/>
    <w:rsid w:val="00B11A61"/>
    <w:rsid w:val="00B11CFB"/>
    <w:rsid w:val="00B12A2F"/>
    <w:rsid w:val="00B12AA6"/>
    <w:rsid w:val="00B1342D"/>
    <w:rsid w:val="00B14A2C"/>
    <w:rsid w:val="00B1604D"/>
    <w:rsid w:val="00B16637"/>
    <w:rsid w:val="00B16ACF"/>
    <w:rsid w:val="00B1779C"/>
    <w:rsid w:val="00B2099A"/>
    <w:rsid w:val="00B2140D"/>
    <w:rsid w:val="00B222D2"/>
    <w:rsid w:val="00B23618"/>
    <w:rsid w:val="00B2470C"/>
    <w:rsid w:val="00B257B0"/>
    <w:rsid w:val="00B26818"/>
    <w:rsid w:val="00B27865"/>
    <w:rsid w:val="00B27FD1"/>
    <w:rsid w:val="00B3160E"/>
    <w:rsid w:val="00B32ABD"/>
    <w:rsid w:val="00B33CD9"/>
    <w:rsid w:val="00B36493"/>
    <w:rsid w:val="00B41295"/>
    <w:rsid w:val="00B45356"/>
    <w:rsid w:val="00B46A1B"/>
    <w:rsid w:val="00B47636"/>
    <w:rsid w:val="00B50317"/>
    <w:rsid w:val="00B52DF4"/>
    <w:rsid w:val="00B53532"/>
    <w:rsid w:val="00B53F3D"/>
    <w:rsid w:val="00B553C1"/>
    <w:rsid w:val="00B55BAD"/>
    <w:rsid w:val="00B56213"/>
    <w:rsid w:val="00B5661A"/>
    <w:rsid w:val="00B578EF"/>
    <w:rsid w:val="00B57B2E"/>
    <w:rsid w:val="00B61BA3"/>
    <w:rsid w:val="00B623B5"/>
    <w:rsid w:val="00B6259B"/>
    <w:rsid w:val="00B63ED7"/>
    <w:rsid w:val="00B643A6"/>
    <w:rsid w:val="00B649B7"/>
    <w:rsid w:val="00B65786"/>
    <w:rsid w:val="00B65CA7"/>
    <w:rsid w:val="00B66326"/>
    <w:rsid w:val="00B716E7"/>
    <w:rsid w:val="00B71AE1"/>
    <w:rsid w:val="00B7240F"/>
    <w:rsid w:val="00B733CB"/>
    <w:rsid w:val="00B73447"/>
    <w:rsid w:val="00B734AA"/>
    <w:rsid w:val="00B76792"/>
    <w:rsid w:val="00B80184"/>
    <w:rsid w:val="00B8048D"/>
    <w:rsid w:val="00B84550"/>
    <w:rsid w:val="00B84F0C"/>
    <w:rsid w:val="00B8514F"/>
    <w:rsid w:val="00B85286"/>
    <w:rsid w:val="00B86FE4"/>
    <w:rsid w:val="00B87B52"/>
    <w:rsid w:val="00B9109C"/>
    <w:rsid w:val="00B925A1"/>
    <w:rsid w:val="00B9280C"/>
    <w:rsid w:val="00B92B9B"/>
    <w:rsid w:val="00B93112"/>
    <w:rsid w:val="00B9410C"/>
    <w:rsid w:val="00B95BFD"/>
    <w:rsid w:val="00B96171"/>
    <w:rsid w:val="00B969E1"/>
    <w:rsid w:val="00B9775A"/>
    <w:rsid w:val="00BA1305"/>
    <w:rsid w:val="00BA18C3"/>
    <w:rsid w:val="00BA6270"/>
    <w:rsid w:val="00BB0158"/>
    <w:rsid w:val="00BB0D81"/>
    <w:rsid w:val="00BB29AA"/>
    <w:rsid w:val="00BB4875"/>
    <w:rsid w:val="00BB6849"/>
    <w:rsid w:val="00BB6F83"/>
    <w:rsid w:val="00BB7A2F"/>
    <w:rsid w:val="00BC0346"/>
    <w:rsid w:val="00BC05AB"/>
    <w:rsid w:val="00BC1563"/>
    <w:rsid w:val="00BC22D1"/>
    <w:rsid w:val="00BC239F"/>
    <w:rsid w:val="00BC26AA"/>
    <w:rsid w:val="00BC4B67"/>
    <w:rsid w:val="00BC6CA3"/>
    <w:rsid w:val="00BC7582"/>
    <w:rsid w:val="00BD097B"/>
    <w:rsid w:val="00BD2E59"/>
    <w:rsid w:val="00BD4062"/>
    <w:rsid w:val="00BD42D5"/>
    <w:rsid w:val="00BD4E48"/>
    <w:rsid w:val="00BD51B6"/>
    <w:rsid w:val="00BD6946"/>
    <w:rsid w:val="00BD7A5C"/>
    <w:rsid w:val="00BE05FB"/>
    <w:rsid w:val="00BE09E6"/>
    <w:rsid w:val="00BE126C"/>
    <w:rsid w:val="00BE15B5"/>
    <w:rsid w:val="00BE229C"/>
    <w:rsid w:val="00BE2A70"/>
    <w:rsid w:val="00BE5FB8"/>
    <w:rsid w:val="00BE75E8"/>
    <w:rsid w:val="00BF28CD"/>
    <w:rsid w:val="00BF2D58"/>
    <w:rsid w:val="00BF3827"/>
    <w:rsid w:val="00BF403B"/>
    <w:rsid w:val="00BF7457"/>
    <w:rsid w:val="00BF7476"/>
    <w:rsid w:val="00C003E7"/>
    <w:rsid w:val="00C0051A"/>
    <w:rsid w:val="00C01FC1"/>
    <w:rsid w:val="00C031A4"/>
    <w:rsid w:val="00C041E8"/>
    <w:rsid w:val="00C055DD"/>
    <w:rsid w:val="00C06046"/>
    <w:rsid w:val="00C0744C"/>
    <w:rsid w:val="00C1054A"/>
    <w:rsid w:val="00C116B2"/>
    <w:rsid w:val="00C1189D"/>
    <w:rsid w:val="00C13F29"/>
    <w:rsid w:val="00C14332"/>
    <w:rsid w:val="00C14C70"/>
    <w:rsid w:val="00C15C02"/>
    <w:rsid w:val="00C164FE"/>
    <w:rsid w:val="00C17C4C"/>
    <w:rsid w:val="00C17D3E"/>
    <w:rsid w:val="00C17F68"/>
    <w:rsid w:val="00C2013B"/>
    <w:rsid w:val="00C201A9"/>
    <w:rsid w:val="00C2206E"/>
    <w:rsid w:val="00C2230D"/>
    <w:rsid w:val="00C22B71"/>
    <w:rsid w:val="00C22C6D"/>
    <w:rsid w:val="00C22CF0"/>
    <w:rsid w:val="00C22E7F"/>
    <w:rsid w:val="00C235FC"/>
    <w:rsid w:val="00C23DA3"/>
    <w:rsid w:val="00C26078"/>
    <w:rsid w:val="00C31946"/>
    <w:rsid w:val="00C32AC5"/>
    <w:rsid w:val="00C33EE8"/>
    <w:rsid w:val="00C3574B"/>
    <w:rsid w:val="00C35841"/>
    <w:rsid w:val="00C35AC8"/>
    <w:rsid w:val="00C36FD4"/>
    <w:rsid w:val="00C375E4"/>
    <w:rsid w:val="00C40CA9"/>
    <w:rsid w:val="00C41018"/>
    <w:rsid w:val="00C42098"/>
    <w:rsid w:val="00C423B7"/>
    <w:rsid w:val="00C43796"/>
    <w:rsid w:val="00C44229"/>
    <w:rsid w:val="00C446A9"/>
    <w:rsid w:val="00C460CE"/>
    <w:rsid w:val="00C46B91"/>
    <w:rsid w:val="00C515E7"/>
    <w:rsid w:val="00C5251F"/>
    <w:rsid w:val="00C5276B"/>
    <w:rsid w:val="00C530A5"/>
    <w:rsid w:val="00C54726"/>
    <w:rsid w:val="00C573AB"/>
    <w:rsid w:val="00C5790A"/>
    <w:rsid w:val="00C60268"/>
    <w:rsid w:val="00C6073B"/>
    <w:rsid w:val="00C632D7"/>
    <w:rsid w:val="00C6487E"/>
    <w:rsid w:val="00C6494C"/>
    <w:rsid w:val="00C652A1"/>
    <w:rsid w:val="00C66424"/>
    <w:rsid w:val="00C66553"/>
    <w:rsid w:val="00C670FD"/>
    <w:rsid w:val="00C67FDA"/>
    <w:rsid w:val="00C7033C"/>
    <w:rsid w:val="00C70841"/>
    <w:rsid w:val="00C716BA"/>
    <w:rsid w:val="00C7299F"/>
    <w:rsid w:val="00C7396B"/>
    <w:rsid w:val="00C74052"/>
    <w:rsid w:val="00C74A02"/>
    <w:rsid w:val="00C7526C"/>
    <w:rsid w:val="00C75FA1"/>
    <w:rsid w:val="00C765F6"/>
    <w:rsid w:val="00C7671F"/>
    <w:rsid w:val="00C82762"/>
    <w:rsid w:val="00C82ECD"/>
    <w:rsid w:val="00C843DB"/>
    <w:rsid w:val="00C844E1"/>
    <w:rsid w:val="00C8518F"/>
    <w:rsid w:val="00C8538D"/>
    <w:rsid w:val="00C8631B"/>
    <w:rsid w:val="00C87486"/>
    <w:rsid w:val="00C87791"/>
    <w:rsid w:val="00C91219"/>
    <w:rsid w:val="00C92145"/>
    <w:rsid w:val="00C92262"/>
    <w:rsid w:val="00C92B42"/>
    <w:rsid w:val="00C931DF"/>
    <w:rsid w:val="00C9342B"/>
    <w:rsid w:val="00C93821"/>
    <w:rsid w:val="00CA04AA"/>
    <w:rsid w:val="00CA1145"/>
    <w:rsid w:val="00CA73B5"/>
    <w:rsid w:val="00CA7867"/>
    <w:rsid w:val="00CA79DF"/>
    <w:rsid w:val="00CB4B7F"/>
    <w:rsid w:val="00CB55B5"/>
    <w:rsid w:val="00CB619A"/>
    <w:rsid w:val="00CB64F2"/>
    <w:rsid w:val="00CB6965"/>
    <w:rsid w:val="00CB6F49"/>
    <w:rsid w:val="00CC19B1"/>
    <w:rsid w:val="00CC2CC3"/>
    <w:rsid w:val="00CC5208"/>
    <w:rsid w:val="00CC5278"/>
    <w:rsid w:val="00CC61C6"/>
    <w:rsid w:val="00CC6B3F"/>
    <w:rsid w:val="00CD12EF"/>
    <w:rsid w:val="00CD1478"/>
    <w:rsid w:val="00CD190B"/>
    <w:rsid w:val="00CD2206"/>
    <w:rsid w:val="00CD5513"/>
    <w:rsid w:val="00CD6432"/>
    <w:rsid w:val="00CD6A73"/>
    <w:rsid w:val="00CE064F"/>
    <w:rsid w:val="00CE214A"/>
    <w:rsid w:val="00CE50ED"/>
    <w:rsid w:val="00CE570A"/>
    <w:rsid w:val="00CE6AE4"/>
    <w:rsid w:val="00CE70DE"/>
    <w:rsid w:val="00CE7933"/>
    <w:rsid w:val="00CF0512"/>
    <w:rsid w:val="00CF34BB"/>
    <w:rsid w:val="00CF38BE"/>
    <w:rsid w:val="00CF6B4A"/>
    <w:rsid w:val="00CF7ACE"/>
    <w:rsid w:val="00D017B7"/>
    <w:rsid w:val="00D01CE0"/>
    <w:rsid w:val="00D02587"/>
    <w:rsid w:val="00D02BCE"/>
    <w:rsid w:val="00D039F5"/>
    <w:rsid w:val="00D03F27"/>
    <w:rsid w:val="00D041FE"/>
    <w:rsid w:val="00D04FFD"/>
    <w:rsid w:val="00D06796"/>
    <w:rsid w:val="00D06E53"/>
    <w:rsid w:val="00D104E0"/>
    <w:rsid w:val="00D118F3"/>
    <w:rsid w:val="00D1484D"/>
    <w:rsid w:val="00D16298"/>
    <w:rsid w:val="00D17C9F"/>
    <w:rsid w:val="00D17FE7"/>
    <w:rsid w:val="00D2172F"/>
    <w:rsid w:val="00D22020"/>
    <w:rsid w:val="00D22A42"/>
    <w:rsid w:val="00D232E4"/>
    <w:rsid w:val="00D26919"/>
    <w:rsid w:val="00D3237E"/>
    <w:rsid w:val="00D342F7"/>
    <w:rsid w:val="00D34344"/>
    <w:rsid w:val="00D354F1"/>
    <w:rsid w:val="00D35907"/>
    <w:rsid w:val="00D3766D"/>
    <w:rsid w:val="00D416D6"/>
    <w:rsid w:val="00D4199D"/>
    <w:rsid w:val="00D42788"/>
    <w:rsid w:val="00D43CB3"/>
    <w:rsid w:val="00D441E6"/>
    <w:rsid w:val="00D44767"/>
    <w:rsid w:val="00D45DAA"/>
    <w:rsid w:val="00D46420"/>
    <w:rsid w:val="00D5097D"/>
    <w:rsid w:val="00D511D8"/>
    <w:rsid w:val="00D516D9"/>
    <w:rsid w:val="00D54EC9"/>
    <w:rsid w:val="00D54F33"/>
    <w:rsid w:val="00D605AC"/>
    <w:rsid w:val="00D639EE"/>
    <w:rsid w:val="00D6524D"/>
    <w:rsid w:val="00D65358"/>
    <w:rsid w:val="00D65CE6"/>
    <w:rsid w:val="00D663AF"/>
    <w:rsid w:val="00D66F11"/>
    <w:rsid w:val="00D67084"/>
    <w:rsid w:val="00D71400"/>
    <w:rsid w:val="00D715A9"/>
    <w:rsid w:val="00D732ED"/>
    <w:rsid w:val="00D746D3"/>
    <w:rsid w:val="00D751E8"/>
    <w:rsid w:val="00D75786"/>
    <w:rsid w:val="00D760CB"/>
    <w:rsid w:val="00D764F1"/>
    <w:rsid w:val="00D779C0"/>
    <w:rsid w:val="00D801B9"/>
    <w:rsid w:val="00D80BF2"/>
    <w:rsid w:val="00D8163C"/>
    <w:rsid w:val="00D8209B"/>
    <w:rsid w:val="00D8271B"/>
    <w:rsid w:val="00D83326"/>
    <w:rsid w:val="00D837AC"/>
    <w:rsid w:val="00D83EB7"/>
    <w:rsid w:val="00D8410B"/>
    <w:rsid w:val="00D86684"/>
    <w:rsid w:val="00D86E51"/>
    <w:rsid w:val="00D91BB1"/>
    <w:rsid w:val="00D92F9D"/>
    <w:rsid w:val="00D945C0"/>
    <w:rsid w:val="00D9569A"/>
    <w:rsid w:val="00D97433"/>
    <w:rsid w:val="00D97501"/>
    <w:rsid w:val="00DA01C4"/>
    <w:rsid w:val="00DA13F9"/>
    <w:rsid w:val="00DA3694"/>
    <w:rsid w:val="00DA3A66"/>
    <w:rsid w:val="00DA475A"/>
    <w:rsid w:val="00DB01CD"/>
    <w:rsid w:val="00DB035B"/>
    <w:rsid w:val="00DB0DB6"/>
    <w:rsid w:val="00DB1172"/>
    <w:rsid w:val="00DB1B27"/>
    <w:rsid w:val="00DB2F26"/>
    <w:rsid w:val="00DB447D"/>
    <w:rsid w:val="00DB459F"/>
    <w:rsid w:val="00DB5B2D"/>
    <w:rsid w:val="00DB5DA5"/>
    <w:rsid w:val="00DC0FFE"/>
    <w:rsid w:val="00DC124D"/>
    <w:rsid w:val="00DC57FC"/>
    <w:rsid w:val="00DC6F38"/>
    <w:rsid w:val="00DC76B2"/>
    <w:rsid w:val="00DD04F9"/>
    <w:rsid w:val="00DD20BA"/>
    <w:rsid w:val="00DD2AA3"/>
    <w:rsid w:val="00DD782B"/>
    <w:rsid w:val="00DD7FDE"/>
    <w:rsid w:val="00DE0784"/>
    <w:rsid w:val="00DE369F"/>
    <w:rsid w:val="00DE5858"/>
    <w:rsid w:val="00DE586C"/>
    <w:rsid w:val="00DE5AAD"/>
    <w:rsid w:val="00DF048C"/>
    <w:rsid w:val="00DF158B"/>
    <w:rsid w:val="00DF270A"/>
    <w:rsid w:val="00DF37EB"/>
    <w:rsid w:val="00DF51F0"/>
    <w:rsid w:val="00DF5440"/>
    <w:rsid w:val="00DF7014"/>
    <w:rsid w:val="00E00A70"/>
    <w:rsid w:val="00E00BBE"/>
    <w:rsid w:val="00E01550"/>
    <w:rsid w:val="00E0201D"/>
    <w:rsid w:val="00E020E8"/>
    <w:rsid w:val="00E02C37"/>
    <w:rsid w:val="00E03428"/>
    <w:rsid w:val="00E03D87"/>
    <w:rsid w:val="00E059C3"/>
    <w:rsid w:val="00E073DA"/>
    <w:rsid w:val="00E0789A"/>
    <w:rsid w:val="00E07939"/>
    <w:rsid w:val="00E11929"/>
    <w:rsid w:val="00E1416A"/>
    <w:rsid w:val="00E14546"/>
    <w:rsid w:val="00E14567"/>
    <w:rsid w:val="00E14624"/>
    <w:rsid w:val="00E158FD"/>
    <w:rsid w:val="00E16DE3"/>
    <w:rsid w:val="00E178C9"/>
    <w:rsid w:val="00E203BA"/>
    <w:rsid w:val="00E20FB5"/>
    <w:rsid w:val="00E21142"/>
    <w:rsid w:val="00E21303"/>
    <w:rsid w:val="00E21789"/>
    <w:rsid w:val="00E21D1E"/>
    <w:rsid w:val="00E241F4"/>
    <w:rsid w:val="00E265BF"/>
    <w:rsid w:val="00E27FE0"/>
    <w:rsid w:val="00E30077"/>
    <w:rsid w:val="00E302EE"/>
    <w:rsid w:val="00E30A51"/>
    <w:rsid w:val="00E31C91"/>
    <w:rsid w:val="00E3241A"/>
    <w:rsid w:val="00E3347F"/>
    <w:rsid w:val="00E350D1"/>
    <w:rsid w:val="00E3677F"/>
    <w:rsid w:val="00E3712B"/>
    <w:rsid w:val="00E37143"/>
    <w:rsid w:val="00E37B62"/>
    <w:rsid w:val="00E37C89"/>
    <w:rsid w:val="00E42347"/>
    <w:rsid w:val="00E437D6"/>
    <w:rsid w:val="00E4455B"/>
    <w:rsid w:val="00E44629"/>
    <w:rsid w:val="00E4711D"/>
    <w:rsid w:val="00E47597"/>
    <w:rsid w:val="00E476E4"/>
    <w:rsid w:val="00E502D0"/>
    <w:rsid w:val="00E508CD"/>
    <w:rsid w:val="00E50E5E"/>
    <w:rsid w:val="00E50F68"/>
    <w:rsid w:val="00E51655"/>
    <w:rsid w:val="00E5197A"/>
    <w:rsid w:val="00E51E8D"/>
    <w:rsid w:val="00E52E19"/>
    <w:rsid w:val="00E53680"/>
    <w:rsid w:val="00E53989"/>
    <w:rsid w:val="00E53FF0"/>
    <w:rsid w:val="00E542FB"/>
    <w:rsid w:val="00E54C5D"/>
    <w:rsid w:val="00E55EB5"/>
    <w:rsid w:val="00E561A6"/>
    <w:rsid w:val="00E5653E"/>
    <w:rsid w:val="00E57033"/>
    <w:rsid w:val="00E57299"/>
    <w:rsid w:val="00E57683"/>
    <w:rsid w:val="00E57C96"/>
    <w:rsid w:val="00E60371"/>
    <w:rsid w:val="00E60567"/>
    <w:rsid w:val="00E612A9"/>
    <w:rsid w:val="00E61730"/>
    <w:rsid w:val="00E62EBB"/>
    <w:rsid w:val="00E67477"/>
    <w:rsid w:val="00E71BA8"/>
    <w:rsid w:val="00E72583"/>
    <w:rsid w:val="00E74149"/>
    <w:rsid w:val="00E77214"/>
    <w:rsid w:val="00E80AA1"/>
    <w:rsid w:val="00E81151"/>
    <w:rsid w:val="00E8237B"/>
    <w:rsid w:val="00E8278E"/>
    <w:rsid w:val="00E84FD0"/>
    <w:rsid w:val="00E8533B"/>
    <w:rsid w:val="00E86A9F"/>
    <w:rsid w:val="00E871C6"/>
    <w:rsid w:val="00E91156"/>
    <w:rsid w:val="00E918A2"/>
    <w:rsid w:val="00E94482"/>
    <w:rsid w:val="00E94730"/>
    <w:rsid w:val="00EA08FB"/>
    <w:rsid w:val="00EA374B"/>
    <w:rsid w:val="00EA3E7C"/>
    <w:rsid w:val="00EB0750"/>
    <w:rsid w:val="00EB0948"/>
    <w:rsid w:val="00EB0FEA"/>
    <w:rsid w:val="00EB17A8"/>
    <w:rsid w:val="00EB190D"/>
    <w:rsid w:val="00EB1B74"/>
    <w:rsid w:val="00EB45E4"/>
    <w:rsid w:val="00EB58CE"/>
    <w:rsid w:val="00EB5E88"/>
    <w:rsid w:val="00EC00BC"/>
    <w:rsid w:val="00EC01EB"/>
    <w:rsid w:val="00EC2584"/>
    <w:rsid w:val="00EC2F3C"/>
    <w:rsid w:val="00EC3284"/>
    <w:rsid w:val="00EC3955"/>
    <w:rsid w:val="00EC47F5"/>
    <w:rsid w:val="00EC4E41"/>
    <w:rsid w:val="00EC51FC"/>
    <w:rsid w:val="00EC59BB"/>
    <w:rsid w:val="00EC7167"/>
    <w:rsid w:val="00EC7A03"/>
    <w:rsid w:val="00ED07DB"/>
    <w:rsid w:val="00ED1015"/>
    <w:rsid w:val="00ED19D4"/>
    <w:rsid w:val="00ED2927"/>
    <w:rsid w:val="00ED48E3"/>
    <w:rsid w:val="00ED4C5D"/>
    <w:rsid w:val="00ED510A"/>
    <w:rsid w:val="00ED72BE"/>
    <w:rsid w:val="00ED7B8C"/>
    <w:rsid w:val="00EE0D17"/>
    <w:rsid w:val="00EE129C"/>
    <w:rsid w:val="00EE14F2"/>
    <w:rsid w:val="00EE60E4"/>
    <w:rsid w:val="00EE66B7"/>
    <w:rsid w:val="00EE6B3A"/>
    <w:rsid w:val="00EE776B"/>
    <w:rsid w:val="00EF11F0"/>
    <w:rsid w:val="00EF2715"/>
    <w:rsid w:val="00EF2F2F"/>
    <w:rsid w:val="00EF4123"/>
    <w:rsid w:val="00EF4794"/>
    <w:rsid w:val="00EF4C70"/>
    <w:rsid w:val="00EF55CF"/>
    <w:rsid w:val="00EF6AE5"/>
    <w:rsid w:val="00EF6EAB"/>
    <w:rsid w:val="00F00050"/>
    <w:rsid w:val="00F007B5"/>
    <w:rsid w:val="00F015E0"/>
    <w:rsid w:val="00F01C54"/>
    <w:rsid w:val="00F01DCF"/>
    <w:rsid w:val="00F01F53"/>
    <w:rsid w:val="00F027CD"/>
    <w:rsid w:val="00F02EA0"/>
    <w:rsid w:val="00F03F47"/>
    <w:rsid w:val="00F04434"/>
    <w:rsid w:val="00F04DE7"/>
    <w:rsid w:val="00F104A6"/>
    <w:rsid w:val="00F10559"/>
    <w:rsid w:val="00F17531"/>
    <w:rsid w:val="00F20514"/>
    <w:rsid w:val="00F212AD"/>
    <w:rsid w:val="00F23382"/>
    <w:rsid w:val="00F2358D"/>
    <w:rsid w:val="00F239A0"/>
    <w:rsid w:val="00F24119"/>
    <w:rsid w:val="00F24949"/>
    <w:rsid w:val="00F26C25"/>
    <w:rsid w:val="00F27883"/>
    <w:rsid w:val="00F304C0"/>
    <w:rsid w:val="00F313EE"/>
    <w:rsid w:val="00F31B90"/>
    <w:rsid w:val="00F31C11"/>
    <w:rsid w:val="00F32B44"/>
    <w:rsid w:val="00F32E24"/>
    <w:rsid w:val="00F35156"/>
    <w:rsid w:val="00F353EF"/>
    <w:rsid w:val="00F358C9"/>
    <w:rsid w:val="00F36878"/>
    <w:rsid w:val="00F36BF4"/>
    <w:rsid w:val="00F37A4C"/>
    <w:rsid w:val="00F37DC9"/>
    <w:rsid w:val="00F37FC4"/>
    <w:rsid w:val="00F40554"/>
    <w:rsid w:val="00F40AD9"/>
    <w:rsid w:val="00F41DB9"/>
    <w:rsid w:val="00F43CD6"/>
    <w:rsid w:val="00F43F3D"/>
    <w:rsid w:val="00F451E6"/>
    <w:rsid w:val="00F45677"/>
    <w:rsid w:val="00F46AC0"/>
    <w:rsid w:val="00F476B8"/>
    <w:rsid w:val="00F50423"/>
    <w:rsid w:val="00F511D4"/>
    <w:rsid w:val="00F51BE5"/>
    <w:rsid w:val="00F53C4D"/>
    <w:rsid w:val="00F54C2E"/>
    <w:rsid w:val="00F55672"/>
    <w:rsid w:val="00F56749"/>
    <w:rsid w:val="00F57EBF"/>
    <w:rsid w:val="00F60850"/>
    <w:rsid w:val="00F613A8"/>
    <w:rsid w:val="00F62B52"/>
    <w:rsid w:val="00F62BED"/>
    <w:rsid w:val="00F6355F"/>
    <w:rsid w:val="00F641B1"/>
    <w:rsid w:val="00F6471F"/>
    <w:rsid w:val="00F6553D"/>
    <w:rsid w:val="00F65891"/>
    <w:rsid w:val="00F65ABB"/>
    <w:rsid w:val="00F67269"/>
    <w:rsid w:val="00F67671"/>
    <w:rsid w:val="00F67673"/>
    <w:rsid w:val="00F7125D"/>
    <w:rsid w:val="00F714AF"/>
    <w:rsid w:val="00F716C7"/>
    <w:rsid w:val="00F7184C"/>
    <w:rsid w:val="00F724EA"/>
    <w:rsid w:val="00F733C2"/>
    <w:rsid w:val="00F742E6"/>
    <w:rsid w:val="00F75307"/>
    <w:rsid w:val="00F75FFB"/>
    <w:rsid w:val="00F80076"/>
    <w:rsid w:val="00F842F9"/>
    <w:rsid w:val="00F86BFB"/>
    <w:rsid w:val="00F86CCB"/>
    <w:rsid w:val="00F87055"/>
    <w:rsid w:val="00F90306"/>
    <w:rsid w:val="00F906F4"/>
    <w:rsid w:val="00F915C9"/>
    <w:rsid w:val="00F928D6"/>
    <w:rsid w:val="00F93411"/>
    <w:rsid w:val="00F947E8"/>
    <w:rsid w:val="00F96BE6"/>
    <w:rsid w:val="00F96D34"/>
    <w:rsid w:val="00F974F9"/>
    <w:rsid w:val="00FA05D4"/>
    <w:rsid w:val="00FA0A3A"/>
    <w:rsid w:val="00FA4F74"/>
    <w:rsid w:val="00FA5FFA"/>
    <w:rsid w:val="00FA6F5A"/>
    <w:rsid w:val="00FA71FF"/>
    <w:rsid w:val="00FA7E2D"/>
    <w:rsid w:val="00FB0491"/>
    <w:rsid w:val="00FB0CCC"/>
    <w:rsid w:val="00FB2FA0"/>
    <w:rsid w:val="00FB55BD"/>
    <w:rsid w:val="00FC0D55"/>
    <w:rsid w:val="00FC1AF2"/>
    <w:rsid w:val="00FC1E8E"/>
    <w:rsid w:val="00FC258A"/>
    <w:rsid w:val="00FC25EC"/>
    <w:rsid w:val="00FC4779"/>
    <w:rsid w:val="00FC4CED"/>
    <w:rsid w:val="00FC4CF6"/>
    <w:rsid w:val="00FC5885"/>
    <w:rsid w:val="00FC58A4"/>
    <w:rsid w:val="00FC5D04"/>
    <w:rsid w:val="00FC6B1B"/>
    <w:rsid w:val="00FC7585"/>
    <w:rsid w:val="00FD195D"/>
    <w:rsid w:val="00FD1C1B"/>
    <w:rsid w:val="00FD280E"/>
    <w:rsid w:val="00FD28FB"/>
    <w:rsid w:val="00FD300E"/>
    <w:rsid w:val="00FD3B16"/>
    <w:rsid w:val="00FD442C"/>
    <w:rsid w:val="00FD4EC7"/>
    <w:rsid w:val="00FD50F2"/>
    <w:rsid w:val="00FD581A"/>
    <w:rsid w:val="00FD5F7E"/>
    <w:rsid w:val="00FE2B58"/>
    <w:rsid w:val="00FE2CA7"/>
    <w:rsid w:val="00FE3443"/>
    <w:rsid w:val="00FE37E9"/>
    <w:rsid w:val="00FE5AC6"/>
    <w:rsid w:val="00FE5E08"/>
    <w:rsid w:val="00FE7298"/>
    <w:rsid w:val="00FF186B"/>
    <w:rsid w:val="00FF3C5E"/>
    <w:rsid w:val="00FF56F8"/>
    <w:rsid w:val="00FF5893"/>
    <w:rsid w:val="00FF5DE5"/>
    <w:rsid w:val="00FF65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0" w:unhideWhenUsed="0" w:qFormat="1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54C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qFormat/>
    <w:rsid w:val="009D254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">
    <w:name w:val="bodytext"/>
    <w:basedOn w:val="Heading1"/>
    <w:rsid w:val="009D254C"/>
    <w:pPr>
      <w:spacing w:before="0" w:after="0" w:line="290" w:lineRule="atLeast"/>
      <w:ind w:firstLine="567"/>
      <w:jc w:val="both"/>
    </w:pPr>
    <w:rPr>
      <w:rFonts w:ascii="Book Antiqua" w:hAnsi="Book Antiqua" w:cs="Times New Roman"/>
      <w:b w:val="0"/>
      <w:bCs w:val="0"/>
      <w:kern w:val="28"/>
      <w:sz w:val="22"/>
      <w:szCs w:val="20"/>
    </w:rPr>
  </w:style>
  <w:style w:type="paragraph" w:styleId="HTMLPreformatted">
    <w:name w:val="HTML Preformatted"/>
    <w:basedOn w:val="Normal"/>
    <w:rsid w:val="00437A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styleId="HTMLTypewriter">
    <w:name w:val="HTML Typewriter"/>
    <w:rsid w:val="00437ACA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semiHidden/>
    <w:rsid w:val="00437AC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437ACA"/>
    <w:rPr>
      <w:sz w:val="20"/>
      <w:szCs w:val="20"/>
    </w:rPr>
  </w:style>
  <w:style w:type="character" w:customStyle="1" w:styleId="CommentTextChar">
    <w:name w:val="Comment Text Char"/>
    <w:link w:val="CommentText"/>
    <w:semiHidden/>
    <w:rsid w:val="00437ACA"/>
    <w:rPr>
      <w:lang w:val="en-US" w:eastAsia="en-US" w:bidi="ar-SA"/>
    </w:rPr>
  </w:style>
  <w:style w:type="paragraph" w:styleId="BalloonText">
    <w:name w:val="Balloon Text"/>
    <w:basedOn w:val="Normal"/>
    <w:semiHidden/>
    <w:rsid w:val="00437ACA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rsid w:val="005B4E55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5B4E55"/>
  </w:style>
  <w:style w:type="paragraph" w:customStyle="1" w:styleId="MediumGrid1-Accent21">
    <w:name w:val="Medium Grid 1 - Accent 21"/>
    <w:basedOn w:val="Normal"/>
    <w:qFormat/>
    <w:rsid w:val="00135187"/>
    <w:pPr>
      <w:ind w:left="720"/>
    </w:pPr>
  </w:style>
  <w:style w:type="character" w:customStyle="1" w:styleId="CharChar1">
    <w:name w:val="Char Char1"/>
    <w:semiHidden/>
    <w:rsid w:val="00EC7167"/>
    <w:rPr>
      <w:lang w:val="en-US" w:eastAsia="en-US" w:bidi="ar-SA"/>
    </w:rPr>
  </w:style>
  <w:style w:type="character" w:customStyle="1" w:styleId="CharChar">
    <w:name w:val="Char Char"/>
    <w:semiHidden/>
    <w:rsid w:val="001A3C04"/>
    <w:rPr>
      <w:lang w:val="en-US" w:eastAsia="en-US" w:bidi="ar-SA"/>
    </w:rPr>
  </w:style>
  <w:style w:type="character" w:styleId="Hyperlink">
    <w:name w:val="Hyperlink"/>
    <w:rsid w:val="001A3C04"/>
    <w:rPr>
      <w:color w:val="0000FF"/>
      <w:u w:val="single"/>
    </w:rPr>
  </w:style>
  <w:style w:type="paragraph" w:styleId="CommentSubject">
    <w:name w:val="annotation subject"/>
    <w:basedOn w:val="CommentText"/>
    <w:next w:val="CommentText"/>
    <w:semiHidden/>
    <w:rsid w:val="00EA374B"/>
    <w:rPr>
      <w:b/>
      <w:bCs/>
    </w:rPr>
  </w:style>
  <w:style w:type="paragraph" w:customStyle="1" w:styleId="ColorfulList-Accent11">
    <w:name w:val="Colorful List - Accent 11"/>
    <w:basedOn w:val="Normal"/>
    <w:qFormat/>
    <w:rsid w:val="0007687D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MediumGrid1-Accent22">
    <w:name w:val="Medium Grid 1 - Accent 22"/>
    <w:basedOn w:val="Normal"/>
    <w:uiPriority w:val="34"/>
    <w:qFormat/>
    <w:rsid w:val="00C66424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NormalWeb">
    <w:name w:val="Normal (Web)"/>
    <w:basedOn w:val="Normal"/>
    <w:uiPriority w:val="99"/>
    <w:unhideWhenUsed/>
    <w:rsid w:val="00785D30"/>
    <w:pPr>
      <w:spacing w:before="100" w:beforeAutospacing="1" w:after="100" w:afterAutospacing="1"/>
    </w:pPr>
    <w:rPr>
      <w:rFonts w:ascii="Times" w:eastAsia="MS Mincho" w:hAnsi="Times"/>
      <w:sz w:val="20"/>
      <w:szCs w:val="20"/>
    </w:rPr>
  </w:style>
  <w:style w:type="paragraph" w:customStyle="1" w:styleId="ColorfulList-Accent12">
    <w:name w:val="Colorful List - Accent 12"/>
    <w:basedOn w:val="Normal"/>
    <w:qFormat/>
    <w:rsid w:val="00891208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styleId="Strong">
    <w:name w:val="Strong"/>
    <w:qFormat/>
    <w:rsid w:val="00B649B7"/>
    <w:rPr>
      <w:b/>
      <w:bCs/>
    </w:rPr>
  </w:style>
  <w:style w:type="paragraph" w:customStyle="1" w:styleId="Lichtraster-accent31">
    <w:name w:val="Licht raster - accent 31"/>
    <w:basedOn w:val="Normal"/>
    <w:qFormat/>
    <w:rsid w:val="005F678C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styleId="FollowedHyperlink">
    <w:name w:val="FollowedHyperlink"/>
    <w:uiPriority w:val="99"/>
    <w:semiHidden/>
    <w:unhideWhenUsed/>
    <w:rsid w:val="00115CBF"/>
    <w:rPr>
      <w:color w:val="800080"/>
      <w:u w:val="single"/>
    </w:rPr>
  </w:style>
  <w:style w:type="paragraph" w:customStyle="1" w:styleId="Kleurrijkearcering-accent11">
    <w:name w:val="Kleurrijke arcering - accent 11"/>
    <w:hidden/>
    <w:uiPriority w:val="99"/>
    <w:semiHidden/>
    <w:rsid w:val="00174247"/>
    <w:rPr>
      <w:sz w:val="24"/>
      <w:szCs w:val="24"/>
      <w:lang w:val="en-US" w:eastAsia="en-US"/>
    </w:rPr>
  </w:style>
  <w:style w:type="paragraph" w:customStyle="1" w:styleId="MediumShading2-Accent61">
    <w:name w:val="Medium Shading 2 - Accent 61"/>
    <w:hidden/>
    <w:uiPriority w:val="99"/>
    <w:semiHidden/>
    <w:rsid w:val="008A6133"/>
    <w:rPr>
      <w:sz w:val="24"/>
      <w:szCs w:val="24"/>
      <w:lang w:val="en-US" w:eastAsia="en-US"/>
    </w:rPr>
  </w:style>
  <w:style w:type="character" w:customStyle="1" w:styleId="mixed-citation">
    <w:name w:val="mixed-citation"/>
    <w:rsid w:val="009C6F00"/>
  </w:style>
  <w:style w:type="paragraph" w:styleId="Header">
    <w:name w:val="header"/>
    <w:basedOn w:val="Normal"/>
    <w:link w:val="HeaderChar"/>
    <w:uiPriority w:val="99"/>
    <w:unhideWhenUsed/>
    <w:rsid w:val="001A14C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14CC"/>
    <w:rPr>
      <w:sz w:val="24"/>
      <w:szCs w:val="24"/>
      <w:lang w:val="en-US" w:eastAsia="en-US"/>
    </w:rPr>
  </w:style>
  <w:style w:type="character" w:customStyle="1" w:styleId="FooterChar">
    <w:name w:val="Footer Char"/>
    <w:basedOn w:val="DefaultParagraphFont"/>
    <w:link w:val="Footer"/>
    <w:rsid w:val="003F0BB7"/>
    <w:rPr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A1551B"/>
    <w:pPr>
      <w:ind w:left="720"/>
      <w:contextualSpacing/>
    </w:pPr>
  </w:style>
  <w:style w:type="paragraph" w:styleId="Revision">
    <w:name w:val="Revision"/>
    <w:hidden/>
    <w:uiPriority w:val="99"/>
    <w:semiHidden/>
    <w:rsid w:val="00BC22D1"/>
    <w:rPr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F112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0" w:unhideWhenUsed="0" w:qFormat="1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54C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qFormat/>
    <w:rsid w:val="009D254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">
    <w:name w:val="bodytext"/>
    <w:basedOn w:val="Heading1"/>
    <w:rsid w:val="009D254C"/>
    <w:pPr>
      <w:spacing w:before="0" w:after="0" w:line="290" w:lineRule="atLeast"/>
      <w:ind w:firstLine="567"/>
      <w:jc w:val="both"/>
    </w:pPr>
    <w:rPr>
      <w:rFonts w:ascii="Book Antiqua" w:hAnsi="Book Antiqua" w:cs="Times New Roman"/>
      <w:b w:val="0"/>
      <w:bCs w:val="0"/>
      <w:kern w:val="28"/>
      <w:sz w:val="22"/>
      <w:szCs w:val="20"/>
    </w:rPr>
  </w:style>
  <w:style w:type="paragraph" w:styleId="HTMLPreformatted">
    <w:name w:val="HTML Preformatted"/>
    <w:basedOn w:val="Normal"/>
    <w:rsid w:val="00437A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styleId="HTMLTypewriter">
    <w:name w:val="HTML Typewriter"/>
    <w:rsid w:val="00437ACA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semiHidden/>
    <w:rsid w:val="00437AC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437ACA"/>
    <w:rPr>
      <w:sz w:val="20"/>
      <w:szCs w:val="20"/>
    </w:rPr>
  </w:style>
  <w:style w:type="character" w:customStyle="1" w:styleId="CommentTextChar">
    <w:name w:val="Comment Text Char"/>
    <w:link w:val="CommentText"/>
    <w:semiHidden/>
    <w:rsid w:val="00437ACA"/>
    <w:rPr>
      <w:lang w:val="en-US" w:eastAsia="en-US" w:bidi="ar-SA"/>
    </w:rPr>
  </w:style>
  <w:style w:type="paragraph" w:styleId="BalloonText">
    <w:name w:val="Balloon Text"/>
    <w:basedOn w:val="Normal"/>
    <w:semiHidden/>
    <w:rsid w:val="00437ACA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rsid w:val="005B4E55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5B4E55"/>
  </w:style>
  <w:style w:type="paragraph" w:customStyle="1" w:styleId="MediumGrid1-Accent21">
    <w:name w:val="Medium Grid 1 - Accent 21"/>
    <w:basedOn w:val="Normal"/>
    <w:qFormat/>
    <w:rsid w:val="00135187"/>
    <w:pPr>
      <w:ind w:left="720"/>
    </w:pPr>
  </w:style>
  <w:style w:type="character" w:customStyle="1" w:styleId="CharChar1">
    <w:name w:val="Char Char1"/>
    <w:semiHidden/>
    <w:rsid w:val="00EC7167"/>
    <w:rPr>
      <w:lang w:val="en-US" w:eastAsia="en-US" w:bidi="ar-SA"/>
    </w:rPr>
  </w:style>
  <w:style w:type="character" w:customStyle="1" w:styleId="CharChar">
    <w:name w:val="Char Char"/>
    <w:semiHidden/>
    <w:rsid w:val="001A3C04"/>
    <w:rPr>
      <w:lang w:val="en-US" w:eastAsia="en-US" w:bidi="ar-SA"/>
    </w:rPr>
  </w:style>
  <w:style w:type="character" w:styleId="Hyperlink">
    <w:name w:val="Hyperlink"/>
    <w:rsid w:val="001A3C04"/>
    <w:rPr>
      <w:color w:val="0000FF"/>
      <w:u w:val="single"/>
    </w:rPr>
  </w:style>
  <w:style w:type="paragraph" w:styleId="CommentSubject">
    <w:name w:val="annotation subject"/>
    <w:basedOn w:val="CommentText"/>
    <w:next w:val="CommentText"/>
    <w:semiHidden/>
    <w:rsid w:val="00EA374B"/>
    <w:rPr>
      <w:b/>
      <w:bCs/>
    </w:rPr>
  </w:style>
  <w:style w:type="paragraph" w:customStyle="1" w:styleId="ColorfulList-Accent11">
    <w:name w:val="Colorful List - Accent 11"/>
    <w:basedOn w:val="Normal"/>
    <w:qFormat/>
    <w:rsid w:val="0007687D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MediumGrid1-Accent22">
    <w:name w:val="Medium Grid 1 - Accent 22"/>
    <w:basedOn w:val="Normal"/>
    <w:uiPriority w:val="34"/>
    <w:qFormat/>
    <w:rsid w:val="00C66424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NormalWeb">
    <w:name w:val="Normal (Web)"/>
    <w:basedOn w:val="Normal"/>
    <w:uiPriority w:val="99"/>
    <w:unhideWhenUsed/>
    <w:rsid w:val="00785D30"/>
    <w:pPr>
      <w:spacing w:before="100" w:beforeAutospacing="1" w:after="100" w:afterAutospacing="1"/>
    </w:pPr>
    <w:rPr>
      <w:rFonts w:ascii="Times" w:eastAsia="MS Mincho" w:hAnsi="Times"/>
      <w:sz w:val="20"/>
      <w:szCs w:val="20"/>
    </w:rPr>
  </w:style>
  <w:style w:type="paragraph" w:customStyle="1" w:styleId="ColorfulList-Accent12">
    <w:name w:val="Colorful List - Accent 12"/>
    <w:basedOn w:val="Normal"/>
    <w:qFormat/>
    <w:rsid w:val="00891208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styleId="Strong">
    <w:name w:val="Strong"/>
    <w:qFormat/>
    <w:rsid w:val="00B649B7"/>
    <w:rPr>
      <w:b/>
      <w:bCs/>
    </w:rPr>
  </w:style>
  <w:style w:type="paragraph" w:customStyle="1" w:styleId="Lichtraster-accent31">
    <w:name w:val="Licht raster - accent 31"/>
    <w:basedOn w:val="Normal"/>
    <w:qFormat/>
    <w:rsid w:val="005F678C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styleId="FollowedHyperlink">
    <w:name w:val="FollowedHyperlink"/>
    <w:uiPriority w:val="99"/>
    <w:semiHidden/>
    <w:unhideWhenUsed/>
    <w:rsid w:val="00115CBF"/>
    <w:rPr>
      <w:color w:val="800080"/>
      <w:u w:val="single"/>
    </w:rPr>
  </w:style>
  <w:style w:type="paragraph" w:customStyle="1" w:styleId="Kleurrijkearcering-accent11">
    <w:name w:val="Kleurrijke arcering - accent 11"/>
    <w:hidden/>
    <w:uiPriority w:val="99"/>
    <w:semiHidden/>
    <w:rsid w:val="00174247"/>
    <w:rPr>
      <w:sz w:val="24"/>
      <w:szCs w:val="24"/>
      <w:lang w:val="en-US" w:eastAsia="en-US"/>
    </w:rPr>
  </w:style>
  <w:style w:type="paragraph" w:customStyle="1" w:styleId="MediumShading2-Accent61">
    <w:name w:val="Medium Shading 2 - Accent 61"/>
    <w:hidden/>
    <w:uiPriority w:val="99"/>
    <w:semiHidden/>
    <w:rsid w:val="008A6133"/>
    <w:rPr>
      <w:sz w:val="24"/>
      <w:szCs w:val="24"/>
      <w:lang w:val="en-US" w:eastAsia="en-US"/>
    </w:rPr>
  </w:style>
  <w:style w:type="character" w:customStyle="1" w:styleId="mixed-citation">
    <w:name w:val="mixed-citation"/>
    <w:rsid w:val="009C6F00"/>
  </w:style>
  <w:style w:type="paragraph" w:styleId="Header">
    <w:name w:val="header"/>
    <w:basedOn w:val="Normal"/>
    <w:link w:val="HeaderChar"/>
    <w:uiPriority w:val="99"/>
    <w:unhideWhenUsed/>
    <w:rsid w:val="001A14C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14CC"/>
    <w:rPr>
      <w:sz w:val="24"/>
      <w:szCs w:val="24"/>
      <w:lang w:val="en-US" w:eastAsia="en-US"/>
    </w:rPr>
  </w:style>
  <w:style w:type="character" w:customStyle="1" w:styleId="FooterChar">
    <w:name w:val="Footer Char"/>
    <w:basedOn w:val="DefaultParagraphFont"/>
    <w:link w:val="Footer"/>
    <w:rsid w:val="003F0BB7"/>
    <w:rPr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A1551B"/>
    <w:pPr>
      <w:ind w:left="720"/>
      <w:contextualSpacing/>
    </w:pPr>
  </w:style>
  <w:style w:type="paragraph" w:styleId="Revision">
    <w:name w:val="Revision"/>
    <w:hidden/>
    <w:uiPriority w:val="99"/>
    <w:semiHidden/>
    <w:rsid w:val="00BC22D1"/>
    <w:rPr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F112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143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09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45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281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58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85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284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83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1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737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233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8554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45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6620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27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AE91A7-4FF9-47F8-9862-707A0E16B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53</Words>
  <Characters>67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rends in incidence and case fatality rates of dengue haemorrhagic fever in Indonesia</vt:lpstr>
      <vt:lpstr>Trends in incidence and case fatality rates of dengue haemorrhagic fever in Indonesia</vt:lpstr>
    </vt:vector>
  </TitlesOfParts>
  <Company>DELLNBX</Company>
  <LinksUpToDate>false</LinksUpToDate>
  <CharactersWithSpaces>827</CharactersWithSpaces>
  <SharedDoc>false</SharedDoc>
  <HLinks>
    <vt:vector size="12" baseType="variant">
      <vt:variant>
        <vt:i4>131162</vt:i4>
      </vt:variant>
      <vt:variant>
        <vt:i4>3</vt:i4>
      </vt:variant>
      <vt:variant>
        <vt:i4>0</vt:i4>
      </vt:variant>
      <vt:variant>
        <vt:i4>5</vt:i4>
      </vt:variant>
      <vt:variant>
        <vt:lpwstr>http://dds.bps.go.id/eng</vt:lpwstr>
      </vt:variant>
      <vt:variant>
        <vt:lpwstr/>
      </vt:variant>
      <vt:variant>
        <vt:i4>4784252</vt:i4>
      </vt:variant>
      <vt:variant>
        <vt:i4>0</vt:i4>
      </vt:variant>
      <vt:variant>
        <vt:i4>0</vt:i4>
      </vt:variant>
      <vt:variant>
        <vt:i4>5</vt:i4>
      </vt:variant>
      <vt:variant>
        <vt:lpwstr>mailto:karyanti@doctor.com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ends in incidence and case fatality rates of dengue haemorrhagic fever in Indonesia</dc:title>
  <dc:creator>Karyanti</dc:creator>
  <cp:lastModifiedBy>Ljabar</cp:lastModifiedBy>
  <cp:revision>9</cp:revision>
  <cp:lastPrinted>2014-07-12T10:18:00Z</cp:lastPrinted>
  <dcterms:created xsi:type="dcterms:W3CDTF">2014-06-16T04:29:00Z</dcterms:created>
  <dcterms:modified xsi:type="dcterms:W3CDTF">2014-07-12T11:01:00Z</dcterms:modified>
</cp:coreProperties>
</file>